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C36C9" w14:textId="2C8BE709" w:rsidR="005E3381" w:rsidRPr="00252538" w:rsidRDefault="00252538" w:rsidP="005819DB">
      <w:pPr>
        <w:jc w:val="center"/>
        <w:rPr>
          <w:rFonts w:ascii="Times New Roman" w:hAnsi="Times New Roman"/>
          <w:b/>
          <w:bCs/>
          <w:color w:val="000000"/>
          <w:sz w:val="28"/>
          <w:szCs w:val="24"/>
          <w:lang w:val="en-US"/>
        </w:rPr>
      </w:pPr>
      <w:r w:rsidRPr="00252538">
        <w:rPr>
          <w:rFonts w:ascii="Times New Roman" w:hAnsi="Times New Roman"/>
          <w:b/>
          <w:bCs/>
          <w:color w:val="000000"/>
          <w:sz w:val="28"/>
          <w:szCs w:val="24"/>
          <w:lang w:val="en-US"/>
        </w:rPr>
        <w:t>A</w:t>
      </w:r>
      <w:r w:rsidR="005819DB" w:rsidRPr="00252538">
        <w:rPr>
          <w:rFonts w:ascii="Times New Roman" w:hAnsi="Times New Roman"/>
          <w:b/>
          <w:bCs/>
          <w:color w:val="000000"/>
          <w:sz w:val="28"/>
          <w:szCs w:val="24"/>
          <w:lang w:val="en-US"/>
        </w:rPr>
        <w:t>dditional files</w:t>
      </w:r>
    </w:p>
    <w:p w14:paraId="49CEA146" w14:textId="77777777" w:rsidR="005E3381" w:rsidRPr="00252538" w:rsidRDefault="005E3381" w:rsidP="00280697">
      <w:pPr>
        <w:spacing w:after="0" w:line="48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</w:p>
    <w:p w14:paraId="170DD59F" w14:textId="63FED4B8" w:rsidR="005E3381" w:rsidRPr="00252538" w:rsidRDefault="00252538" w:rsidP="004909CD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 w:rsidRPr="00252538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A</w:t>
      </w:r>
      <w:r w:rsidR="005819DB" w:rsidRPr="00252538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dditional file 1</w:t>
      </w:r>
      <w:r w:rsidR="005E3381" w:rsidRPr="00252538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. </w:t>
      </w:r>
      <w:r w:rsidR="005E3381" w:rsidRPr="00252538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Characteristics of the 49 clinical strains of </w:t>
      </w:r>
      <w:r w:rsidR="005E3381" w:rsidRPr="00252538">
        <w:rPr>
          <w:rFonts w:ascii="Times New Roman" w:hAnsi="Times New Roman"/>
          <w:bCs/>
          <w:i/>
          <w:iCs/>
          <w:color w:val="000000"/>
          <w:sz w:val="24"/>
          <w:szCs w:val="24"/>
          <w:lang w:val="en-US"/>
        </w:rPr>
        <w:t xml:space="preserve">S. lugdunensis </w:t>
      </w:r>
      <w:r w:rsidR="00D426D8" w:rsidRPr="00252538">
        <w:rPr>
          <w:rFonts w:ascii="Times New Roman" w:hAnsi="Times New Roman"/>
          <w:bCs/>
          <w:color w:val="000000"/>
          <w:sz w:val="24"/>
          <w:szCs w:val="24"/>
          <w:lang w:val="en-US"/>
        </w:rPr>
        <w:t>studied</w:t>
      </w:r>
    </w:p>
    <w:p w14:paraId="1ED59A15" w14:textId="4844D613" w:rsidR="005E3381" w:rsidRPr="00252538" w:rsidRDefault="005E3381" w:rsidP="00C0065F">
      <w:pPr>
        <w:spacing w:after="0" w:line="360" w:lineRule="auto"/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</w:pPr>
    </w:p>
    <w:tbl>
      <w:tblPr>
        <w:tblW w:w="13245" w:type="dxa"/>
        <w:jc w:val="center"/>
        <w:tblLayout w:type="fixed"/>
        <w:tblLook w:val="00A0" w:firstRow="1" w:lastRow="0" w:firstColumn="1" w:lastColumn="0" w:noHBand="0" w:noVBand="0"/>
      </w:tblPr>
      <w:tblGrid>
        <w:gridCol w:w="1412"/>
        <w:gridCol w:w="1534"/>
        <w:gridCol w:w="989"/>
        <w:gridCol w:w="1129"/>
        <w:gridCol w:w="1129"/>
        <w:gridCol w:w="1552"/>
        <w:gridCol w:w="1129"/>
        <w:gridCol w:w="1085"/>
        <w:gridCol w:w="601"/>
        <w:gridCol w:w="86"/>
        <w:gridCol w:w="848"/>
        <w:gridCol w:w="875"/>
        <w:gridCol w:w="876"/>
      </w:tblGrid>
      <w:tr w:rsidR="005E3381" w:rsidRPr="00252538" w14:paraId="3C82CB3A" w14:textId="77777777" w:rsidTr="00E077FE">
        <w:trPr>
          <w:trHeight w:val="420"/>
          <w:jc w:val="center"/>
        </w:trPr>
        <w:tc>
          <w:tcPr>
            <w:tcW w:w="1418" w:type="dxa"/>
            <w:vMerge w:val="restart"/>
            <w:vAlign w:val="center"/>
          </w:tcPr>
          <w:p w14:paraId="0384EC9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541" w:type="dxa"/>
            <w:vMerge w:val="restart"/>
            <w:vAlign w:val="center"/>
          </w:tcPr>
          <w:p w14:paraId="1D7582A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lonal complex</w:t>
            </w: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br/>
              <w:t>CC</w:t>
            </w:r>
          </w:p>
        </w:tc>
        <w:tc>
          <w:tcPr>
            <w:tcW w:w="993" w:type="dxa"/>
            <w:vMerge w:val="restart"/>
            <w:vAlign w:val="center"/>
          </w:tcPr>
          <w:p w14:paraId="4022D93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equence typing (ST)</w:t>
            </w:r>
          </w:p>
        </w:tc>
        <w:tc>
          <w:tcPr>
            <w:tcW w:w="1134" w:type="dxa"/>
            <w:vMerge w:val="restart"/>
            <w:vAlign w:val="center"/>
          </w:tcPr>
          <w:p w14:paraId="13F355C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ity</w:t>
            </w:r>
          </w:p>
        </w:tc>
        <w:tc>
          <w:tcPr>
            <w:tcW w:w="1134" w:type="dxa"/>
            <w:vMerge w:val="restart"/>
            <w:vAlign w:val="center"/>
          </w:tcPr>
          <w:p w14:paraId="792E0AA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linical sources /</w:t>
            </w: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br/>
              <w:t>sampling</w:t>
            </w:r>
          </w:p>
        </w:tc>
        <w:tc>
          <w:tcPr>
            <w:tcW w:w="1559" w:type="dxa"/>
            <w:vMerge w:val="restart"/>
            <w:vAlign w:val="center"/>
          </w:tcPr>
          <w:p w14:paraId="765CA42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Community-acquired infection (C)/Nosocomial infection (N)</w:t>
            </w:r>
          </w:p>
        </w:tc>
        <w:tc>
          <w:tcPr>
            <w:tcW w:w="1134" w:type="dxa"/>
            <w:vMerge w:val="restart"/>
            <w:vAlign w:val="center"/>
          </w:tcPr>
          <w:p w14:paraId="5B13530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ate of collection</w:t>
            </w:r>
          </w:p>
        </w:tc>
        <w:tc>
          <w:tcPr>
            <w:tcW w:w="1090" w:type="dxa"/>
            <w:vMerge w:val="restart"/>
            <w:vAlign w:val="center"/>
          </w:tcPr>
          <w:p w14:paraId="0F63FC3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esistance genes</w:t>
            </w:r>
          </w:p>
        </w:tc>
        <w:tc>
          <w:tcPr>
            <w:tcW w:w="1483" w:type="dxa"/>
            <w:gridSpan w:val="3"/>
            <w:tcBorders>
              <w:bottom w:val="single" w:sz="8" w:space="0" w:color="auto"/>
            </w:tcBorders>
          </w:tcPr>
          <w:p w14:paraId="09CED1C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HX</w:t>
            </w:r>
          </w:p>
        </w:tc>
        <w:tc>
          <w:tcPr>
            <w:tcW w:w="1759" w:type="dxa"/>
            <w:gridSpan w:val="2"/>
            <w:tcBorders>
              <w:bottom w:val="single" w:sz="8" w:space="0" w:color="auto"/>
            </w:tcBorders>
          </w:tcPr>
          <w:p w14:paraId="5E534B7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BAC</w:t>
            </w:r>
          </w:p>
        </w:tc>
      </w:tr>
      <w:tr w:rsidR="005E3381" w:rsidRPr="00252538" w14:paraId="7AE6131A" w14:textId="77777777" w:rsidTr="00E077FE">
        <w:trPr>
          <w:trHeight w:val="420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</w:tcPr>
          <w:p w14:paraId="00BB565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bottom w:val="single" w:sz="8" w:space="0" w:color="auto"/>
            </w:tcBorders>
            <w:vAlign w:val="center"/>
          </w:tcPr>
          <w:p w14:paraId="2DEC6BD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61F243A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261AC25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6B9D484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8" w:space="0" w:color="auto"/>
            </w:tcBorders>
            <w:vAlign w:val="center"/>
          </w:tcPr>
          <w:p w14:paraId="0BEAEE7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4ECB0BE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vMerge/>
            <w:tcBorders>
              <w:bottom w:val="single" w:sz="8" w:space="0" w:color="auto"/>
            </w:tcBorders>
          </w:tcPr>
          <w:p w14:paraId="5E9420A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89" w:type="dxa"/>
            <w:gridSpan w:val="2"/>
            <w:tcBorders>
              <w:bottom w:val="single" w:sz="8" w:space="0" w:color="auto"/>
            </w:tcBorders>
          </w:tcPr>
          <w:p w14:paraId="73B5F6B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IC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26C7C0D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BC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583D246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IC</w:t>
            </w:r>
          </w:p>
        </w:tc>
        <w:tc>
          <w:tcPr>
            <w:tcW w:w="852" w:type="dxa"/>
            <w:tcBorders>
              <w:bottom w:val="single" w:sz="8" w:space="0" w:color="auto"/>
            </w:tcBorders>
          </w:tcPr>
          <w:p w14:paraId="3CAAAE1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BC</w:t>
            </w:r>
          </w:p>
        </w:tc>
      </w:tr>
      <w:tr w:rsidR="005E3381" w:rsidRPr="00252538" w14:paraId="187ADCE2" w14:textId="77777777" w:rsidTr="00E077FE">
        <w:trPr>
          <w:trHeight w:val="250"/>
          <w:jc w:val="center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777CFB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57FJM</w:t>
            </w:r>
          </w:p>
        </w:tc>
        <w:tc>
          <w:tcPr>
            <w:tcW w:w="1541" w:type="dxa"/>
            <w:tcBorders>
              <w:top w:val="single" w:sz="8" w:space="0" w:color="auto"/>
            </w:tcBorders>
            <w:vAlign w:val="center"/>
          </w:tcPr>
          <w:p w14:paraId="7A68A8A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1C1BBEB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F70C34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4016A1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54FDDC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3FC0AEF" w14:textId="698CE48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  <w:r w:rsidR="0052504D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06.03</w:t>
            </w:r>
          </w:p>
        </w:tc>
        <w:tc>
          <w:tcPr>
            <w:tcW w:w="1090" w:type="dxa"/>
            <w:tcBorders>
              <w:top w:val="single" w:sz="8" w:space="0" w:color="auto"/>
            </w:tcBorders>
          </w:tcPr>
          <w:p w14:paraId="273C656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  <w:tcBorders>
              <w:top w:val="single" w:sz="8" w:space="0" w:color="auto"/>
            </w:tcBorders>
          </w:tcPr>
          <w:p w14:paraId="530A7CD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  <w:tcBorders>
              <w:top w:val="single" w:sz="8" w:space="0" w:color="auto"/>
            </w:tcBorders>
          </w:tcPr>
          <w:p w14:paraId="5463A02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  <w:tcBorders>
              <w:top w:val="single" w:sz="8" w:space="0" w:color="auto"/>
            </w:tcBorders>
          </w:tcPr>
          <w:p w14:paraId="0D0357B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single" w:sz="8" w:space="0" w:color="auto"/>
            </w:tcBorders>
          </w:tcPr>
          <w:p w14:paraId="54493B7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78831D2B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3C789AB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L_29</w:t>
            </w:r>
          </w:p>
        </w:tc>
        <w:tc>
          <w:tcPr>
            <w:tcW w:w="1541" w:type="dxa"/>
            <w:vAlign w:val="center"/>
          </w:tcPr>
          <w:p w14:paraId="79D4962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6B90518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A952E8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ouen</w:t>
            </w:r>
          </w:p>
        </w:tc>
        <w:tc>
          <w:tcPr>
            <w:tcW w:w="1134" w:type="dxa"/>
            <w:vAlign w:val="center"/>
          </w:tcPr>
          <w:p w14:paraId="682662E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23AC454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22EA921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1BF2E89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50D12B0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gridSpan w:val="2"/>
          </w:tcPr>
          <w:p w14:paraId="036CFE1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075CA1E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07BCFEA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44207380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5902F12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L_122</w:t>
            </w:r>
          </w:p>
        </w:tc>
        <w:tc>
          <w:tcPr>
            <w:tcW w:w="1541" w:type="dxa"/>
            <w:vAlign w:val="center"/>
          </w:tcPr>
          <w:p w14:paraId="60EA732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1D50A76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A32635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Tours</w:t>
            </w:r>
          </w:p>
        </w:tc>
        <w:tc>
          <w:tcPr>
            <w:tcW w:w="1134" w:type="dxa"/>
            <w:vAlign w:val="center"/>
          </w:tcPr>
          <w:p w14:paraId="3A1A13C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arriage</w:t>
            </w:r>
          </w:p>
        </w:tc>
        <w:tc>
          <w:tcPr>
            <w:tcW w:w="1559" w:type="dxa"/>
            <w:vAlign w:val="center"/>
          </w:tcPr>
          <w:p w14:paraId="1575162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47DFA8B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6A593AF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7C37190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68C8D7F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7C12339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6152E4C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4CBEAEC8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2BFBC5F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7BH</w:t>
            </w:r>
          </w:p>
        </w:tc>
        <w:tc>
          <w:tcPr>
            <w:tcW w:w="1541" w:type="dxa"/>
            <w:vAlign w:val="center"/>
          </w:tcPr>
          <w:p w14:paraId="74E6BE7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5324DED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88616F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5B2B6C9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2BF2213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02F22470" w14:textId="17D37FB3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  <w:r w:rsidR="0052504D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12.04</w:t>
            </w:r>
          </w:p>
        </w:tc>
        <w:tc>
          <w:tcPr>
            <w:tcW w:w="1090" w:type="dxa"/>
          </w:tcPr>
          <w:p w14:paraId="1E6C992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473C5D6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71D879B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18C2ED0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090CD7C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61EA9567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4A43FF0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L_117</w:t>
            </w:r>
          </w:p>
        </w:tc>
        <w:tc>
          <w:tcPr>
            <w:tcW w:w="1541" w:type="dxa"/>
            <w:vAlign w:val="center"/>
          </w:tcPr>
          <w:p w14:paraId="2D9C921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6A9DDD5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542248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Kronoberg</w:t>
            </w:r>
          </w:p>
        </w:tc>
        <w:tc>
          <w:tcPr>
            <w:tcW w:w="1134" w:type="dxa"/>
            <w:vAlign w:val="center"/>
          </w:tcPr>
          <w:p w14:paraId="158056E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arriage</w:t>
            </w:r>
          </w:p>
        </w:tc>
        <w:tc>
          <w:tcPr>
            <w:tcW w:w="1559" w:type="dxa"/>
            <w:vAlign w:val="center"/>
          </w:tcPr>
          <w:p w14:paraId="7792285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3D23793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14ECF49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617009A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222EA8A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7309D55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5B4ADC1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1D034AA9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7F7286F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7SM</w:t>
            </w:r>
          </w:p>
        </w:tc>
        <w:tc>
          <w:tcPr>
            <w:tcW w:w="1541" w:type="dxa"/>
            <w:vAlign w:val="center"/>
          </w:tcPr>
          <w:p w14:paraId="67B0261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6BB320E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5201BC6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27A63CC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2F77357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0B4B5B38" w14:textId="496FAD36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14</w:t>
            </w:r>
            <w:r w:rsidR="0052504D"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.02.24</w:t>
            </w:r>
          </w:p>
        </w:tc>
        <w:tc>
          <w:tcPr>
            <w:tcW w:w="1090" w:type="dxa"/>
          </w:tcPr>
          <w:p w14:paraId="64F73B4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7BA9D4A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gridSpan w:val="2"/>
          </w:tcPr>
          <w:p w14:paraId="3D4FFDE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40CC953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0384E9A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48777BDA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2253FD5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3RM</w:t>
            </w:r>
          </w:p>
        </w:tc>
        <w:tc>
          <w:tcPr>
            <w:tcW w:w="1541" w:type="dxa"/>
            <w:vAlign w:val="center"/>
          </w:tcPr>
          <w:p w14:paraId="0B2A416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6F1AF31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77ED874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6E6CD19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5FB088D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127F2A07" w14:textId="7B788F82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  <w:r w:rsidR="0052504D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11.03</w:t>
            </w:r>
          </w:p>
        </w:tc>
        <w:tc>
          <w:tcPr>
            <w:tcW w:w="1090" w:type="dxa"/>
          </w:tcPr>
          <w:p w14:paraId="337C1AA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3B1800F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22E8E9D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5C5F406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4D36C02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2BF81F80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2AD73D8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L_13</w:t>
            </w:r>
          </w:p>
        </w:tc>
        <w:tc>
          <w:tcPr>
            <w:tcW w:w="1541" w:type="dxa"/>
            <w:vAlign w:val="center"/>
          </w:tcPr>
          <w:p w14:paraId="1E611E8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0EDC950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3F4F118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Rouen</w:t>
            </w:r>
          </w:p>
        </w:tc>
        <w:tc>
          <w:tcPr>
            <w:tcW w:w="1134" w:type="dxa"/>
            <w:vAlign w:val="center"/>
          </w:tcPr>
          <w:p w14:paraId="576040E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22A6EE7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7916C0B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78ED026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3781167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6E48656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6A669F1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7DF1452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7B536E23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68DD3C0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L_74</w:t>
            </w:r>
          </w:p>
        </w:tc>
        <w:tc>
          <w:tcPr>
            <w:tcW w:w="1541" w:type="dxa"/>
            <w:vAlign w:val="center"/>
          </w:tcPr>
          <w:p w14:paraId="0A55B4A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15008D7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5140C2E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ancy</w:t>
            </w:r>
          </w:p>
        </w:tc>
        <w:tc>
          <w:tcPr>
            <w:tcW w:w="1134" w:type="dxa"/>
            <w:vAlign w:val="center"/>
          </w:tcPr>
          <w:p w14:paraId="3C83327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103347A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1A4FF43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0859683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69006F6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gridSpan w:val="2"/>
          </w:tcPr>
          <w:p w14:paraId="50BDD52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1DA7D94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4B46EF3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06C95DA6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4AB5232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60</w:t>
            </w:r>
          </w:p>
        </w:tc>
        <w:tc>
          <w:tcPr>
            <w:tcW w:w="1541" w:type="dxa"/>
            <w:vAlign w:val="center"/>
          </w:tcPr>
          <w:p w14:paraId="2212ABD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4157500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4DA66FE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05204D8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arriage</w:t>
            </w:r>
          </w:p>
        </w:tc>
        <w:tc>
          <w:tcPr>
            <w:tcW w:w="1559" w:type="dxa"/>
            <w:vAlign w:val="center"/>
          </w:tcPr>
          <w:p w14:paraId="434A447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1331C468" w14:textId="01F1AD86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  <w:r w:rsidR="0052504D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11.27</w:t>
            </w:r>
          </w:p>
        </w:tc>
        <w:tc>
          <w:tcPr>
            <w:tcW w:w="1090" w:type="dxa"/>
          </w:tcPr>
          <w:p w14:paraId="7748733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3178EFF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079B325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67E742B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2DF7642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23FA26C2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761A4EF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7BC</w:t>
            </w:r>
          </w:p>
        </w:tc>
        <w:tc>
          <w:tcPr>
            <w:tcW w:w="1541" w:type="dxa"/>
            <w:vAlign w:val="center"/>
          </w:tcPr>
          <w:p w14:paraId="6A554E1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65A2F22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373165F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7D208DD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64EF43C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4A082A18" w14:textId="33838262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  <w:r w:rsidR="0052504D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10.15</w:t>
            </w:r>
          </w:p>
        </w:tc>
        <w:tc>
          <w:tcPr>
            <w:tcW w:w="1090" w:type="dxa"/>
          </w:tcPr>
          <w:p w14:paraId="3643BDC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5FD433B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6AD0C4B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6617035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1BE7BAE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5E3381" w:rsidRPr="00252538" w14:paraId="25EBA9A8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4EAD971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74KR</w:t>
            </w:r>
          </w:p>
        </w:tc>
        <w:tc>
          <w:tcPr>
            <w:tcW w:w="1541" w:type="dxa"/>
            <w:vAlign w:val="center"/>
          </w:tcPr>
          <w:p w14:paraId="748A83E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00F23AD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67C8E7F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21777A4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7F9A8D5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672C5DFA" w14:textId="2761A884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  <w:r w:rsidR="00E23C3A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10.23</w:t>
            </w:r>
          </w:p>
        </w:tc>
        <w:tc>
          <w:tcPr>
            <w:tcW w:w="1090" w:type="dxa"/>
          </w:tcPr>
          <w:p w14:paraId="2C1E1BE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1A21763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10BFE04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2C0C29F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69B37DB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6730BBCF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5CD85E6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L_85</w:t>
            </w:r>
          </w:p>
        </w:tc>
        <w:tc>
          <w:tcPr>
            <w:tcW w:w="1541" w:type="dxa"/>
            <w:vAlign w:val="center"/>
          </w:tcPr>
          <w:p w14:paraId="73A9B2F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50436DA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5D22A8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Montpellier</w:t>
            </w:r>
          </w:p>
        </w:tc>
        <w:tc>
          <w:tcPr>
            <w:tcW w:w="1134" w:type="dxa"/>
            <w:vAlign w:val="center"/>
          </w:tcPr>
          <w:p w14:paraId="2AB68A3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37E0F53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4C2AF56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271618E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15C672F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7935632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10294E1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1BA6C06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745B6E44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53A1E67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L_56</w:t>
            </w:r>
          </w:p>
        </w:tc>
        <w:tc>
          <w:tcPr>
            <w:tcW w:w="1541" w:type="dxa"/>
            <w:vAlign w:val="center"/>
          </w:tcPr>
          <w:p w14:paraId="05133D2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4E1D8D1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center"/>
          </w:tcPr>
          <w:p w14:paraId="5EBA33E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antes</w:t>
            </w:r>
          </w:p>
        </w:tc>
        <w:tc>
          <w:tcPr>
            <w:tcW w:w="1134" w:type="dxa"/>
            <w:vAlign w:val="center"/>
          </w:tcPr>
          <w:p w14:paraId="2865CD2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647C3FC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0DA6F99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59C15F2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6A6C6AC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5C4A428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27E7A2F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7C62C63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42FE29C9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72A226C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L_73</w:t>
            </w:r>
          </w:p>
        </w:tc>
        <w:tc>
          <w:tcPr>
            <w:tcW w:w="1541" w:type="dxa"/>
            <w:vAlign w:val="center"/>
          </w:tcPr>
          <w:p w14:paraId="51B5A44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406C6D3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4" w:type="dxa"/>
            <w:vAlign w:val="center"/>
          </w:tcPr>
          <w:p w14:paraId="1AA5E77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ancy</w:t>
            </w:r>
          </w:p>
        </w:tc>
        <w:tc>
          <w:tcPr>
            <w:tcW w:w="1134" w:type="dxa"/>
            <w:vAlign w:val="center"/>
          </w:tcPr>
          <w:p w14:paraId="69AE757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64DCFB8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0CAAEED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149A9FA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0AEB9DD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0C120DB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2BA5784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06032DB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5E3381" w:rsidRPr="00252538" w14:paraId="57C0F878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2B95EF7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64865028</w:t>
            </w:r>
          </w:p>
        </w:tc>
        <w:tc>
          <w:tcPr>
            <w:tcW w:w="1541" w:type="dxa"/>
            <w:vAlign w:val="center"/>
          </w:tcPr>
          <w:p w14:paraId="3210943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14:paraId="41125EE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78D0108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Rouen</w:t>
            </w:r>
          </w:p>
        </w:tc>
        <w:tc>
          <w:tcPr>
            <w:tcW w:w="1134" w:type="dxa"/>
            <w:vAlign w:val="center"/>
          </w:tcPr>
          <w:p w14:paraId="6117A70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arriage</w:t>
            </w:r>
          </w:p>
        </w:tc>
        <w:tc>
          <w:tcPr>
            <w:tcW w:w="1559" w:type="dxa"/>
            <w:vAlign w:val="center"/>
          </w:tcPr>
          <w:p w14:paraId="636F54D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411696C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1AA2D52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73D87EA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5380AB8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0A42586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2E463DE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796C665A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2108E69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47</w:t>
            </w:r>
          </w:p>
        </w:tc>
        <w:tc>
          <w:tcPr>
            <w:tcW w:w="1541" w:type="dxa"/>
            <w:vAlign w:val="center"/>
          </w:tcPr>
          <w:p w14:paraId="6D83F8C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7AEB47F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2F35147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225F008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arriage</w:t>
            </w:r>
          </w:p>
        </w:tc>
        <w:tc>
          <w:tcPr>
            <w:tcW w:w="1559" w:type="dxa"/>
            <w:vAlign w:val="center"/>
          </w:tcPr>
          <w:p w14:paraId="31A533E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29C62454" w14:textId="76F7B59C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14</w:t>
            </w:r>
            <w:r w:rsidR="000C5D81"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.10.07</w:t>
            </w:r>
          </w:p>
        </w:tc>
        <w:tc>
          <w:tcPr>
            <w:tcW w:w="1090" w:type="dxa"/>
          </w:tcPr>
          <w:p w14:paraId="316C6F7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norA/qacA</w:t>
            </w:r>
          </w:p>
        </w:tc>
        <w:tc>
          <w:tcPr>
            <w:tcW w:w="603" w:type="dxa"/>
          </w:tcPr>
          <w:p w14:paraId="27FC6CD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gridSpan w:val="2"/>
          </w:tcPr>
          <w:p w14:paraId="19E73FD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578880C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80" w:type="dxa"/>
          </w:tcPr>
          <w:p w14:paraId="2AC2420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5E3381" w:rsidRPr="00252538" w14:paraId="50B65226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4E9F7A0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85</w:t>
            </w:r>
          </w:p>
        </w:tc>
        <w:tc>
          <w:tcPr>
            <w:tcW w:w="1541" w:type="dxa"/>
            <w:vAlign w:val="center"/>
          </w:tcPr>
          <w:p w14:paraId="5719A87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0E6117C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DDAF84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147294D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arriage</w:t>
            </w:r>
          </w:p>
        </w:tc>
        <w:tc>
          <w:tcPr>
            <w:tcW w:w="1559" w:type="dxa"/>
            <w:vAlign w:val="center"/>
          </w:tcPr>
          <w:p w14:paraId="0AC554B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4F501BC4" w14:textId="20755661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  <w:r w:rsidR="000C5D81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06.15</w:t>
            </w:r>
          </w:p>
        </w:tc>
        <w:tc>
          <w:tcPr>
            <w:tcW w:w="1090" w:type="dxa"/>
          </w:tcPr>
          <w:p w14:paraId="4F4610E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4E02906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536ACB9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4311F3B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22C0923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2A1E75E5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7D7A538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50SD</w:t>
            </w:r>
          </w:p>
        </w:tc>
        <w:tc>
          <w:tcPr>
            <w:tcW w:w="1541" w:type="dxa"/>
            <w:vAlign w:val="center"/>
          </w:tcPr>
          <w:p w14:paraId="58E3F03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3B8407A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5325C9E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6BBEE2D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1511B9C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64111FC5" w14:textId="4FFD9A96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  <w:r w:rsidR="000C5D81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04.02</w:t>
            </w:r>
          </w:p>
        </w:tc>
        <w:tc>
          <w:tcPr>
            <w:tcW w:w="1090" w:type="dxa"/>
          </w:tcPr>
          <w:p w14:paraId="7FFCBAE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1D9B372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66A01AD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2732F9C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69A6412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426C5F4E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6D9DAE4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1FE</w:t>
            </w:r>
          </w:p>
        </w:tc>
        <w:tc>
          <w:tcPr>
            <w:tcW w:w="1541" w:type="dxa"/>
            <w:vAlign w:val="center"/>
          </w:tcPr>
          <w:p w14:paraId="5533BCB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3CDAEFE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6313DD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1A1E364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1415EF9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2895D9AA" w14:textId="36F3B849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  <w:r w:rsidR="000C5D81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11.15</w:t>
            </w:r>
          </w:p>
        </w:tc>
        <w:tc>
          <w:tcPr>
            <w:tcW w:w="1090" w:type="dxa"/>
          </w:tcPr>
          <w:p w14:paraId="17CC05C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0905A36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385A0AD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715EE04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5FCFD00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62F73FCE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5291071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08</w:t>
            </w:r>
          </w:p>
        </w:tc>
        <w:tc>
          <w:tcPr>
            <w:tcW w:w="1541" w:type="dxa"/>
            <w:vAlign w:val="center"/>
          </w:tcPr>
          <w:p w14:paraId="20CA737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11BD9D1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323F450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4049068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arriage</w:t>
            </w:r>
          </w:p>
        </w:tc>
        <w:tc>
          <w:tcPr>
            <w:tcW w:w="1559" w:type="dxa"/>
            <w:vAlign w:val="center"/>
          </w:tcPr>
          <w:p w14:paraId="4C8D083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59821521" w14:textId="0D29F8E2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3</w:t>
            </w:r>
            <w:r w:rsidR="000C5D81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11.05</w:t>
            </w:r>
          </w:p>
        </w:tc>
        <w:tc>
          <w:tcPr>
            <w:tcW w:w="1090" w:type="dxa"/>
          </w:tcPr>
          <w:p w14:paraId="6E716E5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10A2501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3DE7C94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0021FF8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33551AF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7658A6E3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4257A92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C27</w:t>
            </w:r>
          </w:p>
        </w:tc>
        <w:tc>
          <w:tcPr>
            <w:tcW w:w="1541" w:type="dxa"/>
            <w:vAlign w:val="center"/>
          </w:tcPr>
          <w:p w14:paraId="3801763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2B21F50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50C1D27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36B4705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arriage</w:t>
            </w:r>
          </w:p>
        </w:tc>
        <w:tc>
          <w:tcPr>
            <w:tcW w:w="1559" w:type="dxa"/>
            <w:vAlign w:val="center"/>
          </w:tcPr>
          <w:p w14:paraId="43472B5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1C55E7F2" w14:textId="4C7D7303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  <w:r w:rsidR="00760041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01.22</w:t>
            </w:r>
          </w:p>
        </w:tc>
        <w:tc>
          <w:tcPr>
            <w:tcW w:w="1090" w:type="dxa"/>
          </w:tcPr>
          <w:p w14:paraId="26AFEBC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45F437D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450ED5B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6529F0E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150B877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5E3381" w:rsidRPr="00252538" w14:paraId="42B8D6E4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4207375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03MC</w:t>
            </w:r>
          </w:p>
        </w:tc>
        <w:tc>
          <w:tcPr>
            <w:tcW w:w="1541" w:type="dxa"/>
            <w:vAlign w:val="center"/>
          </w:tcPr>
          <w:p w14:paraId="29E20B2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5FD279C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2896EAB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40B7280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4D875B3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5CC29861" w14:textId="28591C48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3</w:t>
            </w:r>
            <w:r w:rsidR="00760041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12.28</w:t>
            </w:r>
          </w:p>
        </w:tc>
        <w:tc>
          <w:tcPr>
            <w:tcW w:w="1090" w:type="dxa"/>
          </w:tcPr>
          <w:p w14:paraId="305CADD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6E84BF9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75B77C3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1B2635C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23E9283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38708D6C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4818CDE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04SZ</w:t>
            </w:r>
          </w:p>
        </w:tc>
        <w:tc>
          <w:tcPr>
            <w:tcW w:w="1541" w:type="dxa"/>
            <w:vAlign w:val="center"/>
          </w:tcPr>
          <w:p w14:paraId="7AA0186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6AD4AFB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7C669F6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07FF1A9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60AC3F1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4AFE2C14" w14:textId="155E834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3</w:t>
            </w:r>
            <w:r w:rsidR="00760041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11.14</w:t>
            </w:r>
          </w:p>
        </w:tc>
        <w:tc>
          <w:tcPr>
            <w:tcW w:w="1090" w:type="dxa"/>
          </w:tcPr>
          <w:p w14:paraId="13EDCE5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25128A1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534993E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48BC4AE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7A916F8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0E42E7BB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50EE39F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76LE</w:t>
            </w:r>
          </w:p>
        </w:tc>
        <w:tc>
          <w:tcPr>
            <w:tcW w:w="1541" w:type="dxa"/>
            <w:vAlign w:val="center"/>
          </w:tcPr>
          <w:p w14:paraId="5E33328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6D26C89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3EA881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5773095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733ADAB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33E4DB6C" w14:textId="189B55F8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  <w:r w:rsidR="00760041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11.09</w:t>
            </w:r>
          </w:p>
        </w:tc>
        <w:tc>
          <w:tcPr>
            <w:tcW w:w="1090" w:type="dxa"/>
          </w:tcPr>
          <w:p w14:paraId="6DC2825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5A0F481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174D068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00FF312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590E223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3B1DB748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37C0B0C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6060354</w:t>
            </w:r>
          </w:p>
        </w:tc>
        <w:tc>
          <w:tcPr>
            <w:tcW w:w="1541" w:type="dxa"/>
            <w:vAlign w:val="center"/>
          </w:tcPr>
          <w:p w14:paraId="764A6C7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2030684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7C1D2B4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Rouen</w:t>
            </w:r>
          </w:p>
        </w:tc>
        <w:tc>
          <w:tcPr>
            <w:tcW w:w="1134" w:type="dxa"/>
            <w:vAlign w:val="center"/>
          </w:tcPr>
          <w:p w14:paraId="0611570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arriage</w:t>
            </w:r>
          </w:p>
        </w:tc>
        <w:tc>
          <w:tcPr>
            <w:tcW w:w="1559" w:type="dxa"/>
            <w:vAlign w:val="center"/>
          </w:tcPr>
          <w:p w14:paraId="624539B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14C3A02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2FE307D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33B1055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2925ED7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2F12A29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78F3C6C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4464C4A2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7E0D09B6" w14:textId="36392724" w:rsidR="005E3381" w:rsidRPr="00252538" w:rsidRDefault="00F05C0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L_</w:t>
            </w:r>
            <w:r w:rsidR="008F43F4"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M</w:t>
            </w:r>
          </w:p>
        </w:tc>
        <w:tc>
          <w:tcPr>
            <w:tcW w:w="1541" w:type="dxa"/>
            <w:vAlign w:val="center"/>
          </w:tcPr>
          <w:p w14:paraId="553A930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4327AD4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642FD4BC" w14:textId="7AEEAC7F" w:rsidR="005E3381" w:rsidRPr="00252538" w:rsidRDefault="009928BB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ouen</w:t>
            </w:r>
          </w:p>
        </w:tc>
        <w:tc>
          <w:tcPr>
            <w:tcW w:w="1134" w:type="dxa"/>
            <w:vAlign w:val="center"/>
          </w:tcPr>
          <w:p w14:paraId="1A011CDF" w14:textId="0FDD3CF3" w:rsidR="005E3381" w:rsidRPr="00252538" w:rsidRDefault="009928BB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37BD520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7501C20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5F7D18F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norA/qacA</w:t>
            </w:r>
          </w:p>
        </w:tc>
        <w:tc>
          <w:tcPr>
            <w:tcW w:w="603" w:type="dxa"/>
          </w:tcPr>
          <w:p w14:paraId="5D33FCA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gridSpan w:val="2"/>
          </w:tcPr>
          <w:p w14:paraId="2E7121C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4528F00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80" w:type="dxa"/>
          </w:tcPr>
          <w:p w14:paraId="4E8E4E7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5E3381" w:rsidRPr="00252538" w14:paraId="30337F43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68D8446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4SM</w:t>
            </w:r>
          </w:p>
        </w:tc>
        <w:tc>
          <w:tcPr>
            <w:tcW w:w="1541" w:type="dxa"/>
            <w:vAlign w:val="center"/>
          </w:tcPr>
          <w:p w14:paraId="4BC6180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0994F69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32C42F0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2B4E1B2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6E73A22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65213C03" w14:textId="4FCCFCB4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  <w:r w:rsidR="00760041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11.05</w:t>
            </w:r>
          </w:p>
        </w:tc>
        <w:tc>
          <w:tcPr>
            <w:tcW w:w="1090" w:type="dxa"/>
          </w:tcPr>
          <w:p w14:paraId="47082A9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1F57959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7E1373E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4B53981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60FEF61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20AD4C92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42A5FBF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8SA</w:t>
            </w:r>
          </w:p>
        </w:tc>
        <w:tc>
          <w:tcPr>
            <w:tcW w:w="1541" w:type="dxa"/>
            <w:vAlign w:val="center"/>
          </w:tcPr>
          <w:p w14:paraId="74BF14C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618D1A6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7D3A512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41485BC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0FF598A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5BEE9483" w14:textId="1561F345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  <w:r w:rsidR="00760041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03.25</w:t>
            </w:r>
          </w:p>
        </w:tc>
        <w:tc>
          <w:tcPr>
            <w:tcW w:w="1090" w:type="dxa"/>
          </w:tcPr>
          <w:p w14:paraId="6AC44ED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081255F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4279C5B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54A2F28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0A3EA78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4007A2B9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335F39C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L_62</w:t>
            </w:r>
          </w:p>
        </w:tc>
        <w:tc>
          <w:tcPr>
            <w:tcW w:w="1541" w:type="dxa"/>
            <w:vAlign w:val="center"/>
          </w:tcPr>
          <w:p w14:paraId="6739799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22FA62F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14:paraId="7AB3275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Bordeaux</w:t>
            </w:r>
          </w:p>
        </w:tc>
        <w:tc>
          <w:tcPr>
            <w:tcW w:w="1134" w:type="dxa"/>
            <w:vAlign w:val="center"/>
          </w:tcPr>
          <w:p w14:paraId="45F8583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635D37A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0A2DF82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2096109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3807469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0A2B477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3960DCA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53FD85E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5E3381" w:rsidRPr="00252538" w14:paraId="22A94874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7FFA73F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6084449</w:t>
            </w:r>
          </w:p>
        </w:tc>
        <w:tc>
          <w:tcPr>
            <w:tcW w:w="1541" w:type="dxa"/>
            <w:vAlign w:val="center"/>
          </w:tcPr>
          <w:p w14:paraId="463EAB2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center"/>
          </w:tcPr>
          <w:p w14:paraId="6D38156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1B994F3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Rouen</w:t>
            </w:r>
          </w:p>
        </w:tc>
        <w:tc>
          <w:tcPr>
            <w:tcW w:w="1134" w:type="dxa"/>
            <w:vAlign w:val="center"/>
          </w:tcPr>
          <w:p w14:paraId="6381635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75CE24A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0060FF2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24291E9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58881D4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78D8873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25C7E89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0133289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2D84A7F1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534D5FE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5AC</w:t>
            </w:r>
          </w:p>
        </w:tc>
        <w:tc>
          <w:tcPr>
            <w:tcW w:w="1541" w:type="dxa"/>
            <w:vAlign w:val="center"/>
          </w:tcPr>
          <w:p w14:paraId="5A66385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1E8C41F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05CB6AD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67CE5FD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7340B67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14A4E5E0" w14:textId="15AC48A8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  <w:r w:rsidR="00760041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09.15</w:t>
            </w:r>
          </w:p>
        </w:tc>
        <w:tc>
          <w:tcPr>
            <w:tcW w:w="1090" w:type="dxa"/>
          </w:tcPr>
          <w:p w14:paraId="1513728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261E838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7BA9D3D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3D310FF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80" w:type="dxa"/>
          </w:tcPr>
          <w:p w14:paraId="1E3D377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39762B0D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552BA3B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3KM</w:t>
            </w:r>
          </w:p>
        </w:tc>
        <w:tc>
          <w:tcPr>
            <w:tcW w:w="1541" w:type="dxa"/>
            <w:vAlign w:val="center"/>
          </w:tcPr>
          <w:p w14:paraId="063565A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498A536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5AAF2B3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0D1942F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1D2B6FE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2670A6CB" w14:textId="221DDBA1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015</w:t>
            </w:r>
            <w:r w:rsidR="00760041"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.10.22</w:t>
            </w:r>
          </w:p>
        </w:tc>
        <w:tc>
          <w:tcPr>
            <w:tcW w:w="1090" w:type="dxa"/>
          </w:tcPr>
          <w:p w14:paraId="4ABB843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16CC6DA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gridSpan w:val="2"/>
          </w:tcPr>
          <w:p w14:paraId="3B98601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5FAA13F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80" w:type="dxa"/>
          </w:tcPr>
          <w:p w14:paraId="1ACCAF8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636BF6DA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055E723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L_66</w:t>
            </w:r>
          </w:p>
        </w:tc>
        <w:tc>
          <w:tcPr>
            <w:tcW w:w="1541" w:type="dxa"/>
            <w:vAlign w:val="center"/>
          </w:tcPr>
          <w:p w14:paraId="1351197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294B213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vAlign w:val="center"/>
          </w:tcPr>
          <w:p w14:paraId="4245B77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Bordeaux</w:t>
            </w:r>
          </w:p>
        </w:tc>
        <w:tc>
          <w:tcPr>
            <w:tcW w:w="1134" w:type="dxa"/>
            <w:vAlign w:val="center"/>
          </w:tcPr>
          <w:p w14:paraId="079BEF1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04308BF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5577570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5E538E5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4689CDF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2FB0704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1ED10A7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548A946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76D39527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3FE9F55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6035553</w:t>
            </w:r>
          </w:p>
        </w:tc>
        <w:tc>
          <w:tcPr>
            <w:tcW w:w="1541" w:type="dxa"/>
            <w:vAlign w:val="center"/>
          </w:tcPr>
          <w:p w14:paraId="0D75026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5CE9614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0045244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Rouen</w:t>
            </w:r>
          </w:p>
        </w:tc>
        <w:tc>
          <w:tcPr>
            <w:tcW w:w="1134" w:type="dxa"/>
            <w:vAlign w:val="center"/>
          </w:tcPr>
          <w:p w14:paraId="778C8E1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6633858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6195B83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47C84C8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6A2D96C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71FD930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27FD50E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80" w:type="dxa"/>
          </w:tcPr>
          <w:p w14:paraId="3C146E2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5E3381" w:rsidRPr="00252538" w14:paraId="285E8470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2E0DED1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6103574</w:t>
            </w:r>
          </w:p>
        </w:tc>
        <w:tc>
          <w:tcPr>
            <w:tcW w:w="1541" w:type="dxa"/>
            <w:vAlign w:val="center"/>
          </w:tcPr>
          <w:p w14:paraId="674D187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13B0854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75F55B1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Rouen</w:t>
            </w:r>
          </w:p>
        </w:tc>
        <w:tc>
          <w:tcPr>
            <w:tcW w:w="1134" w:type="dxa"/>
            <w:vAlign w:val="center"/>
          </w:tcPr>
          <w:p w14:paraId="60B475F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061D90A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3743BC1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3C93EBF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11D0374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7BE467E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0472874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80" w:type="dxa"/>
          </w:tcPr>
          <w:p w14:paraId="38BC3C3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7B143D48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4D0B859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L_118</w:t>
            </w:r>
          </w:p>
        </w:tc>
        <w:tc>
          <w:tcPr>
            <w:tcW w:w="1541" w:type="dxa"/>
            <w:vAlign w:val="center"/>
          </w:tcPr>
          <w:p w14:paraId="4E10E7F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</w:tcPr>
          <w:p w14:paraId="799EEC9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60E6D66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Kronoberg</w:t>
            </w:r>
          </w:p>
        </w:tc>
        <w:tc>
          <w:tcPr>
            <w:tcW w:w="1134" w:type="dxa"/>
            <w:vAlign w:val="center"/>
          </w:tcPr>
          <w:p w14:paraId="12BC62A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arriage</w:t>
            </w:r>
          </w:p>
        </w:tc>
        <w:tc>
          <w:tcPr>
            <w:tcW w:w="1559" w:type="dxa"/>
            <w:vAlign w:val="center"/>
          </w:tcPr>
          <w:p w14:paraId="602222D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18A09C4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6499274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628427C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02F5FEF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32431A2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534E3A0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3989FA7A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527FFC3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L_55</w:t>
            </w:r>
          </w:p>
        </w:tc>
        <w:tc>
          <w:tcPr>
            <w:tcW w:w="1541" w:type="dxa"/>
            <w:vAlign w:val="center"/>
          </w:tcPr>
          <w:p w14:paraId="12FB12E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</w:tcPr>
          <w:p w14:paraId="45113B1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41143E3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antes</w:t>
            </w:r>
          </w:p>
        </w:tc>
        <w:tc>
          <w:tcPr>
            <w:tcW w:w="1134" w:type="dxa"/>
            <w:vAlign w:val="center"/>
          </w:tcPr>
          <w:p w14:paraId="40A3968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5ED37F8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72CF615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18D6FD0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0AB60A6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04BACE5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0D8BACA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426BB84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5460BA6B" w14:textId="77777777" w:rsidTr="00E077FE">
        <w:trPr>
          <w:trHeight w:val="203"/>
          <w:jc w:val="center"/>
        </w:trPr>
        <w:tc>
          <w:tcPr>
            <w:tcW w:w="1418" w:type="dxa"/>
            <w:vAlign w:val="center"/>
          </w:tcPr>
          <w:p w14:paraId="7D5ADD0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L_DSM 4804</w:t>
            </w:r>
          </w:p>
        </w:tc>
        <w:tc>
          <w:tcPr>
            <w:tcW w:w="1541" w:type="dxa"/>
            <w:vAlign w:val="center"/>
          </w:tcPr>
          <w:p w14:paraId="21DD628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</w:tcPr>
          <w:p w14:paraId="4519B5E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0665199F" w14:textId="5F09C821" w:rsidR="005E3381" w:rsidRPr="00252538" w:rsidRDefault="009928BB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Lyon</w:t>
            </w:r>
          </w:p>
        </w:tc>
        <w:tc>
          <w:tcPr>
            <w:tcW w:w="1134" w:type="dxa"/>
            <w:vAlign w:val="center"/>
          </w:tcPr>
          <w:p w14:paraId="6F94980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3299A91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4BF8180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07BF252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4B021E9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2B5D632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38B0804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6636838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692FA8C8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1DDC75B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2FJ</w:t>
            </w:r>
          </w:p>
        </w:tc>
        <w:tc>
          <w:tcPr>
            <w:tcW w:w="1541" w:type="dxa"/>
            <w:vAlign w:val="center"/>
          </w:tcPr>
          <w:p w14:paraId="2D9B9A1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</w:tcPr>
          <w:p w14:paraId="4573EE5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0B8BC5C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0C2FC11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1F0F0F4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1FCA1007" w14:textId="312AA342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  <w:r w:rsidR="00E2066F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08.09</w:t>
            </w:r>
          </w:p>
        </w:tc>
        <w:tc>
          <w:tcPr>
            <w:tcW w:w="1090" w:type="dxa"/>
          </w:tcPr>
          <w:p w14:paraId="25D5B25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1227664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0C8AC3B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4283709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478234C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5E3381" w:rsidRPr="00252538" w14:paraId="19FB43A0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646AEF7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6084028</w:t>
            </w:r>
          </w:p>
        </w:tc>
        <w:tc>
          <w:tcPr>
            <w:tcW w:w="1541" w:type="dxa"/>
            <w:vAlign w:val="center"/>
          </w:tcPr>
          <w:p w14:paraId="7571E79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vAlign w:val="center"/>
          </w:tcPr>
          <w:p w14:paraId="2DCEAEF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6D1B70E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Rouen</w:t>
            </w:r>
          </w:p>
        </w:tc>
        <w:tc>
          <w:tcPr>
            <w:tcW w:w="1134" w:type="dxa"/>
            <w:vAlign w:val="center"/>
          </w:tcPr>
          <w:p w14:paraId="50C8389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2C2F184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25C30A1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466744A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02C1F09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6537D1F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297E7C9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747DD25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5E3381" w:rsidRPr="00252538" w14:paraId="57A68EA6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575E19E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77HJ</w:t>
            </w:r>
          </w:p>
        </w:tc>
        <w:tc>
          <w:tcPr>
            <w:tcW w:w="1541" w:type="dxa"/>
            <w:vAlign w:val="center"/>
          </w:tcPr>
          <w:p w14:paraId="5013B4E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center"/>
          </w:tcPr>
          <w:p w14:paraId="1F0F54B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vAlign w:val="center"/>
          </w:tcPr>
          <w:p w14:paraId="2A329C3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729EF33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56E5890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3EC5C74D" w14:textId="275A5A0C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  <w:r w:rsidR="00E2066F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11.11</w:t>
            </w:r>
          </w:p>
        </w:tc>
        <w:tc>
          <w:tcPr>
            <w:tcW w:w="1090" w:type="dxa"/>
          </w:tcPr>
          <w:p w14:paraId="447BA9F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57335BA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684F7B4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4C39C87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5FCD078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48A9FBA3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2BBB508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42</w:t>
            </w:r>
          </w:p>
        </w:tc>
        <w:tc>
          <w:tcPr>
            <w:tcW w:w="1541" w:type="dxa"/>
            <w:vAlign w:val="center"/>
          </w:tcPr>
          <w:p w14:paraId="4C0CCC7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center"/>
          </w:tcPr>
          <w:p w14:paraId="220CDC6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vAlign w:val="center"/>
          </w:tcPr>
          <w:p w14:paraId="626F455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61C3D4C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arriage</w:t>
            </w:r>
          </w:p>
        </w:tc>
        <w:tc>
          <w:tcPr>
            <w:tcW w:w="1559" w:type="dxa"/>
            <w:vAlign w:val="center"/>
          </w:tcPr>
          <w:p w14:paraId="30C5A1C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28DCACA2" w14:textId="327583ED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  <w:r w:rsidR="003D2367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07.27</w:t>
            </w:r>
          </w:p>
        </w:tc>
        <w:tc>
          <w:tcPr>
            <w:tcW w:w="1090" w:type="dxa"/>
          </w:tcPr>
          <w:p w14:paraId="34D78C0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4C24E0A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3DCC6D1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6683060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</w:tcPr>
          <w:p w14:paraId="4B8BAE4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5E3381" w:rsidRPr="00252538" w14:paraId="1EEC0A23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3C27833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70GR</w:t>
            </w:r>
          </w:p>
        </w:tc>
        <w:tc>
          <w:tcPr>
            <w:tcW w:w="1541" w:type="dxa"/>
            <w:vAlign w:val="center"/>
          </w:tcPr>
          <w:p w14:paraId="52E2B1F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center"/>
          </w:tcPr>
          <w:p w14:paraId="5DD3609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vAlign w:val="center"/>
          </w:tcPr>
          <w:p w14:paraId="112E9D9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445F631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1A68878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37230ACC" w14:textId="14AEA455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  <w:r w:rsidR="009928BB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09</w:t>
            </w:r>
            <w:r w:rsidR="009928BB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90" w:type="dxa"/>
          </w:tcPr>
          <w:p w14:paraId="5662110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0B33CFA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5DB1DD2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0B7F31A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29A0F53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23D9A104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604D9B4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6043959</w:t>
            </w:r>
          </w:p>
        </w:tc>
        <w:tc>
          <w:tcPr>
            <w:tcW w:w="1541" w:type="dxa"/>
            <w:vAlign w:val="center"/>
          </w:tcPr>
          <w:p w14:paraId="1C4C013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center"/>
          </w:tcPr>
          <w:p w14:paraId="2AD65FF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7D2C2BD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Rouen</w:t>
            </w:r>
          </w:p>
        </w:tc>
        <w:tc>
          <w:tcPr>
            <w:tcW w:w="1134" w:type="dxa"/>
            <w:vAlign w:val="center"/>
          </w:tcPr>
          <w:p w14:paraId="2299EDC2" w14:textId="7AD13CF2" w:rsidR="005E3381" w:rsidRPr="00252538" w:rsidRDefault="009928BB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0642F6A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51FC5F7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59E673E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78F9367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0BAA588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2112236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4FE51EC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65591E33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6F02D43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L_10</w:t>
            </w:r>
          </w:p>
        </w:tc>
        <w:tc>
          <w:tcPr>
            <w:tcW w:w="1541" w:type="dxa"/>
            <w:vAlign w:val="center"/>
          </w:tcPr>
          <w:p w14:paraId="5A934F6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ingleton</w:t>
            </w:r>
          </w:p>
        </w:tc>
        <w:tc>
          <w:tcPr>
            <w:tcW w:w="993" w:type="dxa"/>
            <w:vAlign w:val="center"/>
          </w:tcPr>
          <w:p w14:paraId="605A79D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vAlign w:val="center"/>
          </w:tcPr>
          <w:p w14:paraId="0A00E8E7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Rouen</w:t>
            </w:r>
          </w:p>
        </w:tc>
        <w:tc>
          <w:tcPr>
            <w:tcW w:w="1134" w:type="dxa"/>
            <w:vAlign w:val="center"/>
          </w:tcPr>
          <w:p w14:paraId="5FF3977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1F05CCB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vAlign w:val="center"/>
          </w:tcPr>
          <w:p w14:paraId="3C8BCD0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</w:tcPr>
          <w:p w14:paraId="5A44FD4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23B64D9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23CA57F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249C8F1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252A5DB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042E90CA" w14:textId="77777777" w:rsidTr="00E077FE">
        <w:trPr>
          <w:trHeight w:val="250"/>
          <w:jc w:val="center"/>
        </w:trPr>
        <w:tc>
          <w:tcPr>
            <w:tcW w:w="1418" w:type="dxa"/>
            <w:vAlign w:val="center"/>
          </w:tcPr>
          <w:p w14:paraId="26E86EA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65KN</w:t>
            </w:r>
          </w:p>
        </w:tc>
        <w:tc>
          <w:tcPr>
            <w:tcW w:w="1541" w:type="dxa"/>
            <w:vAlign w:val="center"/>
          </w:tcPr>
          <w:p w14:paraId="3DE90A1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ingleton</w:t>
            </w:r>
          </w:p>
        </w:tc>
        <w:tc>
          <w:tcPr>
            <w:tcW w:w="993" w:type="dxa"/>
            <w:vAlign w:val="center"/>
          </w:tcPr>
          <w:p w14:paraId="30356BB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14:paraId="0C718D3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7B4352F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60D3B63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35020AA9" w14:textId="687E0C2F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  <w:r w:rsidR="003466B0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08.18</w:t>
            </w:r>
          </w:p>
        </w:tc>
        <w:tc>
          <w:tcPr>
            <w:tcW w:w="1090" w:type="dxa"/>
          </w:tcPr>
          <w:p w14:paraId="2A5FD57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398C97B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61A5E3E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</w:tcPr>
          <w:p w14:paraId="3425289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10937650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5B5872EA" w14:textId="77777777" w:rsidTr="00D426D8">
        <w:trPr>
          <w:trHeight w:val="250"/>
          <w:jc w:val="center"/>
        </w:trPr>
        <w:tc>
          <w:tcPr>
            <w:tcW w:w="1418" w:type="dxa"/>
            <w:vAlign w:val="center"/>
          </w:tcPr>
          <w:p w14:paraId="097551E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69MP</w:t>
            </w:r>
          </w:p>
        </w:tc>
        <w:tc>
          <w:tcPr>
            <w:tcW w:w="1541" w:type="dxa"/>
            <w:vAlign w:val="center"/>
          </w:tcPr>
          <w:p w14:paraId="74D4C1F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ingleton</w:t>
            </w:r>
          </w:p>
        </w:tc>
        <w:tc>
          <w:tcPr>
            <w:tcW w:w="993" w:type="dxa"/>
            <w:vAlign w:val="center"/>
          </w:tcPr>
          <w:p w14:paraId="21213A61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center"/>
          </w:tcPr>
          <w:p w14:paraId="12C97096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Strasbourg</w:t>
            </w:r>
          </w:p>
        </w:tc>
        <w:tc>
          <w:tcPr>
            <w:tcW w:w="1134" w:type="dxa"/>
            <w:vAlign w:val="center"/>
          </w:tcPr>
          <w:p w14:paraId="54F0D9B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Infection</w:t>
            </w:r>
          </w:p>
        </w:tc>
        <w:tc>
          <w:tcPr>
            <w:tcW w:w="1559" w:type="dxa"/>
            <w:vAlign w:val="center"/>
          </w:tcPr>
          <w:p w14:paraId="36DC6C23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14:paraId="412D58D3" w14:textId="761F71DA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  <w:r w:rsidR="003466B0"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.09.23</w:t>
            </w:r>
          </w:p>
        </w:tc>
        <w:tc>
          <w:tcPr>
            <w:tcW w:w="1090" w:type="dxa"/>
          </w:tcPr>
          <w:p w14:paraId="03B575E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</w:tcPr>
          <w:p w14:paraId="63785A2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gridSpan w:val="2"/>
          </w:tcPr>
          <w:p w14:paraId="1B26ADE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9" w:type="dxa"/>
          </w:tcPr>
          <w:p w14:paraId="35EB6CA9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</w:tcPr>
          <w:p w14:paraId="23B46A22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5E3381" w:rsidRPr="00252538" w14:paraId="69CA0A34" w14:textId="77777777" w:rsidTr="00D426D8">
        <w:trPr>
          <w:trHeight w:val="25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B3D6FAB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16116446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2EF1EC35" w14:textId="4A8ABA35" w:rsidR="005E3381" w:rsidRPr="00252538" w:rsidRDefault="00245CCA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1FF751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3C946F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Rou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1710F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Carri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2F26E68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8258BC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3892ECAE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rA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778E9484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80" w:type="dxa"/>
            <w:gridSpan w:val="2"/>
            <w:tcBorders>
              <w:bottom w:val="single" w:sz="4" w:space="0" w:color="auto"/>
            </w:tcBorders>
          </w:tcPr>
          <w:p w14:paraId="33E48CD5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61FB8B0A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0A11D94D" w14:textId="77777777" w:rsidR="005E3381" w:rsidRPr="00252538" w:rsidRDefault="005E3381" w:rsidP="00E077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52538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</w:tbl>
    <w:p w14:paraId="5C65CB9E" w14:textId="57699A32" w:rsidR="00D426D8" w:rsidRPr="00252538" w:rsidRDefault="00D426D8" w:rsidP="00D426D8">
      <w:pPr>
        <w:rPr>
          <w:rFonts w:ascii="Times New Roman" w:hAnsi="Times New Roman"/>
          <w:color w:val="000000"/>
          <w:sz w:val="20"/>
          <w:szCs w:val="20"/>
          <w:lang w:val="en-US"/>
        </w:rPr>
      </w:pPr>
      <w:r w:rsidRPr="00252538">
        <w:rPr>
          <w:rFonts w:ascii="Times New Roman" w:hAnsi="Times New Roman"/>
          <w:color w:val="000000"/>
          <w:sz w:val="20"/>
          <w:szCs w:val="20"/>
          <w:lang w:val="en-US"/>
        </w:rPr>
        <w:t>ND: No Data</w:t>
      </w:r>
    </w:p>
    <w:p w14:paraId="7070D384" w14:textId="1C837E80" w:rsidR="005E3381" w:rsidRPr="00BC1207" w:rsidRDefault="00D426D8" w:rsidP="00CD536E">
      <w:pPr>
        <w:rPr>
          <w:rFonts w:ascii="Times New Roman" w:hAnsi="Times New Roman"/>
          <w:lang w:val="en-US"/>
        </w:rPr>
      </w:pPr>
      <w:r w:rsidRPr="00252538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Strains with a reduced susceptibility are in bold tex</w:t>
      </w:r>
      <w:r w:rsidR="00453C1E" w:rsidRPr="00252538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t</w:t>
      </w:r>
    </w:p>
    <w:sectPr w:rsidR="005E3381" w:rsidRPr="00BC1207" w:rsidSect="00922F4C">
      <w:footerReference w:type="default" r:id="rId7"/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FCFA1" w14:textId="77777777" w:rsidR="00B538DD" w:rsidRDefault="00B538DD" w:rsidP="00022657">
      <w:pPr>
        <w:spacing w:after="0" w:line="240" w:lineRule="auto"/>
      </w:pPr>
      <w:r>
        <w:separator/>
      </w:r>
    </w:p>
  </w:endnote>
  <w:endnote w:type="continuationSeparator" w:id="0">
    <w:p w14:paraId="73914E1E" w14:textId="77777777" w:rsidR="00B538DD" w:rsidRDefault="00B538DD" w:rsidP="00022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New York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2DA60" w14:textId="2DC6346E" w:rsidR="00ED7BEC" w:rsidRDefault="00ED7BEC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245CCA">
      <w:rPr>
        <w:noProof/>
      </w:rPr>
      <w:t>2</w:t>
    </w:r>
    <w:r>
      <w:fldChar w:fldCharType="end"/>
    </w:r>
  </w:p>
  <w:p w14:paraId="55208006" w14:textId="77777777" w:rsidR="00ED7BEC" w:rsidRDefault="00ED7BE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40888" w14:textId="77777777" w:rsidR="00B538DD" w:rsidRDefault="00B538DD" w:rsidP="00022657">
      <w:pPr>
        <w:spacing w:after="0" w:line="240" w:lineRule="auto"/>
      </w:pPr>
      <w:r>
        <w:separator/>
      </w:r>
    </w:p>
  </w:footnote>
  <w:footnote w:type="continuationSeparator" w:id="0">
    <w:p w14:paraId="1159DDA1" w14:textId="77777777" w:rsidR="00B538DD" w:rsidRDefault="00B538DD" w:rsidP="000226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C189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 w15:restartNumberingAfterBreak="0">
    <w:nsid w:val="020E0080"/>
    <w:multiLevelType w:val="multilevel"/>
    <w:tmpl w:val="98DA6C1C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" w15:restartNumberingAfterBreak="0">
    <w:nsid w:val="075573D7"/>
    <w:multiLevelType w:val="multilevel"/>
    <w:tmpl w:val="7F66CF6A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" w15:restartNumberingAfterBreak="0">
    <w:nsid w:val="080A2B64"/>
    <w:multiLevelType w:val="hybridMultilevel"/>
    <w:tmpl w:val="88440C14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D21578C"/>
    <w:multiLevelType w:val="hybridMultilevel"/>
    <w:tmpl w:val="F5BE3BB8"/>
    <w:lvl w:ilvl="0" w:tplc="33AE192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3A24A4"/>
    <w:multiLevelType w:val="hybridMultilevel"/>
    <w:tmpl w:val="1244007C"/>
    <w:lvl w:ilvl="0" w:tplc="DE4212D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CC7746"/>
    <w:multiLevelType w:val="hybridMultilevel"/>
    <w:tmpl w:val="B2841530"/>
    <w:lvl w:ilvl="0" w:tplc="7E608DFE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5F02972"/>
    <w:multiLevelType w:val="hybridMultilevel"/>
    <w:tmpl w:val="9F8AF30A"/>
    <w:lvl w:ilvl="0" w:tplc="938CC748">
      <w:start w:val="1"/>
      <w:numFmt w:val="decimal"/>
      <w:lvlText w:val="%1."/>
      <w:lvlJc w:val="left"/>
      <w:pPr>
        <w:ind w:left="1069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8" w15:restartNumberingAfterBreak="0">
    <w:nsid w:val="28161CA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9" w15:restartNumberingAfterBreak="0">
    <w:nsid w:val="28C8367B"/>
    <w:multiLevelType w:val="multilevel"/>
    <w:tmpl w:val="5B1814E8"/>
    <w:lvl w:ilvl="0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cs="Times New Roman" w:hint="default"/>
      </w:rPr>
    </w:lvl>
  </w:abstractNum>
  <w:abstractNum w:abstractNumId="10" w15:restartNumberingAfterBreak="0">
    <w:nsid w:val="2A5715F1"/>
    <w:multiLevelType w:val="hybridMultilevel"/>
    <w:tmpl w:val="F844DB52"/>
    <w:lvl w:ilvl="0" w:tplc="268E6B68">
      <w:start w:val="19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800400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30F266AD"/>
    <w:multiLevelType w:val="hybridMultilevel"/>
    <w:tmpl w:val="C1FED248"/>
    <w:lvl w:ilvl="0" w:tplc="94BA354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887D6C"/>
    <w:multiLevelType w:val="multilevel"/>
    <w:tmpl w:val="5E72AB34"/>
    <w:lvl w:ilvl="0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4" w15:restartNumberingAfterBreak="0">
    <w:nsid w:val="327D31AD"/>
    <w:multiLevelType w:val="multilevel"/>
    <w:tmpl w:val="CD52554E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cs="Times New Roman" w:hint="default"/>
      </w:rPr>
    </w:lvl>
  </w:abstractNum>
  <w:abstractNum w:abstractNumId="15" w15:restartNumberingAfterBreak="0">
    <w:nsid w:val="34D87C58"/>
    <w:multiLevelType w:val="hybridMultilevel"/>
    <w:tmpl w:val="A35CB3CA"/>
    <w:lvl w:ilvl="0" w:tplc="47D4EA36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5837F6"/>
    <w:multiLevelType w:val="hybridMultilevel"/>
    <w:tmpl w:val="175C6BCA"/>
    <w:lvl w:ilvl="0" w:tplc="C10A405A">
      <w:start w:val="49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9C430C"/>
    <w:multiLevelType w:val="multilevel"/>
    <w:tmpl w:val="DE1ED156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8" w15:restartNumberingAfterBreak="0">
    <w:nsid w:val="3CEF6967"/>
    <w:multiLevelType w:val="hybridMultilevel"/>
    <w:tmpl w:val="C046BFE8"/>
    <w:lvl w:ilvl="0" w:tplc="96C698B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D7337EB"/>
    <w:multiLevelType w:val="hybridMultilevel"/>
    <w:tmpl w:val="EFD8CDE4"/>
    <w:lvl w:ilvl="0" w:tplc="FB302A1E">
      <w:start w:val="1"/>
      <w:numFmt w:val="decimal"/>
      <w:lvlText w:val="%1."/>
      <w:lvlJc w:val="left"/>
      <w:pPr>
        <w:ind w:left="144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0" w15:restartNumberingAfterBreak="0">
    <w:nsid w:val="40221B8D"/>
    <w:multiLevelType w:val="multilevel"/>
    <w:tmpl w:val="69CC1A1C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1" w15:restartNumberingAfterBreak="0">
    <w:nsid w:val="41075970"/>
    <w:multiLevelType w:val="hybridMultilevel"/>
    <w:tmpl w:val="5F00D7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505EBB"/>
    <w:multiLevelType w:val="multilevel"/>
    <w:tmpl w:val="CD52554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cs="Times New Roman" w:hint="default"/>
      </w:rPr>
    </w:lvl>
  </w:abstractNum>
  <w:abstractNum w:abstractNumId="23" w15:restartNumberingAfterBreak="0">
    <w:nsid w:val="41FE5C6A"/>
    <w:multiLevelType w:val="hybridMultilevel"/>
    <w:tmpl w:val="9DD2270C"/>
    <w:lvl w:ilvl="0" w:tplc="4EBCE60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494DB3"/>
    <w:multiLevelType w:val="hybridMultilevel"/>
    <w:tmpl w:val="66B49EB6"/>
    <w:lvl w:ilvl="0" w:tplc="36C486BC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0502F7"/>
    <w:multiLevelType w:val="multilevel"/>
    <w:tmpl w:val="DE1ED156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6" w15:restartNumberingAfterBreak="0">
    <w:nsid w:val="4A776A61"/>
    <w:multiLevelType w:val="multilevel"/>
    <w:tmpl w:val="CD52554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cs="Times New Roman" w:hint="default"/>
      </w:rPr>
    </w:lvl>
  </w:abstractNum>
  <w:abstractNum w:abstractNumId="27" w15:restartNumberingAfterBreak="0">
    <w:nsid w:val="4D5E4EF4"/>
    <w:multiLevelType w:val="hybridMultilevel"/>
    <w:tmpl w:val="2EFE2AC2"/>
    <w:lvl w:ilvl="0" w:tplc="4A5E8692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EF5A97"/>
    <w:multiLevelType w:val="multilevel"/>
    <w:tmpl w:val="39D28036"/>
    <w:lvl w:ilvl="0">
      <w:start w:val="1"/>
      <w:numFmt w:val="decimal"/>
      <w:lvlText w:val="%1."/>
      <w:lvlJc w:val="left"/>
      <w:pPr>
        <w:ind w:left="540" w:hanging="540"/>
      </w:pPr>
      <w:rPr>
        <w:rFonts w:cs="Times New Roman" w:hint="default"/>
      </w:rPr>
    </w:lvl>
    <w:lvl w:ilvl="1">
      <w:start w:val="4"/>
      <w:numFmt w:val="decimal"/>
      <w:lvlText w:val="%1.%2."/>
      <w:lvlJc w:val="left"/>
      <w:pPr>
        <w:ind w:left="900" w:hanging="54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cs="Times New Roman" w:hint="default"/>
      </w:rPr>
    </w:lvl>
  </w:abstractNum>
  <w:abstractNum w:abstractNumId="29" w15:restartNumberingAfterBreak="0">
    <w:nsid w:val="50AC1F90"/>
    <w:multiLevelType w:val="multilevel"/>
    <w:tmpl w:val="31062BE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cs="Times New Roman" w:hint="default"/>
      </w:rPr>
    </w:lvl>
  </w:abstractNum>
  <w:abstractNum w:abstractNumId="30" w15:restartNumberingAfterBreak="0">
    <w:nsid w:val="575804DC"/>
    <w:multiLevelType w:val="multilevel"/>
    <w:tmpl w:val="24E49A6A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31" w15:restartNumberingAfterBreak="0">
    <w:nsid w:val="582D0FC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2" w15:restartNumberingAfterBreak="0">
    <w:nsid w:val="58E9255B"/>
    <w:multiLevelType w:val="multilevel"/>
    <w:tmpl w:val="2EA24816"/>
    <w:lvl w:ilvl="0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211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2062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553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3404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895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4746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5237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6088" w:hanging="1800"/>
      </w:pPr>
      <w:rPr>
        <w:rFonts w:cs="Times New Roman" w:hint="default"/>
      </w:rPr>
    </w:lvl>
  </w:abstractNum>
  <w:abstractNum w:abstractNumId="33" w15:restartNumberingAfterBreak="0">
    <w:nsid w:val="59264EA5"/>
    <w:multiLevelType w:val="hybridMultilevel"/>
    <w:tmpl w:val="F0FEF0EA"/>
    <w:lvl w:ilvl="0" w:tplc="F90C06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553FD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5" w15:restartNumberingAfterBreak="0">
    <w:nsid w:val="5E8862C2"/>
    <w:multiLevelType w:val="hybridMultilevel"/>
    <w:tmpl w:val="E194A8D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61235199"/>
    <w:multiLevelType w:val="multilevel"/>
    <w:tmpl w:val="CD52554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cs="Times New Roman" w:hint="default"/>
      </w:rPr>
    </w:lvl>
  </w:abstractNum>
  <w:abstractNum w:abstractNumId="37" w15:restartNumberingAfterBreak="0">
    <w:nsid w:val="63AD3CC4"/>
    <w:multiLevelType w:val="multilevel"/>
    <w:tmpl w:val="D5E6538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8" w15:restartNumberingAfterBreak="0">
    <w:nsid w:val="67FF5DCC"/>
    <w:multiLevelType w:val="hybridMultilevel"/>
    <w:tmpl w:val="41C447C2"/>
    <w:lvl w:ilvl="0" w:tplc="E40E76C0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9A5FF9"/>
    <w:multiLevelType w:val="multilevel"/>
    <w:tmpl w:val="E080232A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40" w15:restartNumberingAfterBreak="0">
    <w:nsid w:val="74A35E44"/>
    <w:multiLevelType w:val="multilevel"/>
    <w:tmpl w:val="E080232A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41" w15:restartNumberingAfterBreak="0">
    <w:nsid w:val="74A36847"/>
    <w:multiLevelType w:val="hybridMultilevel"/>
    <w:tmpl w:val="1040B63C"/>
    <w:lvl w:ilvl="0" w:tplc="FD765FF8">
      <w:start w:val="16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5D38DE"/>
    <w:multiLevelType w:val="hybridMultilevel"/>
    <w:tmpl w:val="C4C2022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 w15:restartNumberingAfterBreak="0">
    <w:nsid w:val="7DD814DB"/>
    <w:multiLevelType w:val="hybridMultilevel"/>
    <w:tmpl w:val="A2B8D846"/>
    <w:lvl w:ilvl="0" w:tplc="6234FDA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4E15F7"/>
    <w:multiLevelType w:val="multilevel"/>
    <w:tmpl w:val="CD52554E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cs="Times New Roman" w:hint="default"/>
      </w:rPr>
    </w:lvl>
  </w:abstractNum>
  <w:num w:numId="1" w16cid:durableId="1902672537">
    <w:abstractNumId w:val="32"/>
  </w:num>
  <w:num w:numId="2" w16cid:durableId="872619896">
    <w:abstractNumId w:val="42"/>
  </w:num>
  <w:num w:numId="3" w16cid:durableId="603419206">
    <w:abstractNumId w:val="19"/>
  </w:num>
  <w:num w:numId="4" w16cid:durableId="810101088">
    <w:abstractNumId w:val="8"/>
  </w:num>
  <w:num w:numId="5" w16cid:durableId="150485557">
    <w:abstractNumId w:val="31"/>
  </w:num>
  <w:num w:numId="6" w16cid:durableId="1918049161">
    <w:abstractNumId w:val="34"/>
  </w:num>
  <w:num w:numId="7" w16cid:durableId="346368753">
    <w:abstractNumId w:val="11"/>
  </w:num>
  <w:num w:numId="8" w16cid:durableId="1627809093">
    <w:abstractNumId w:val="0"/>
  </w:num>
  <w:num w:numId="9" w16cid:durableId="171114767">
    <w:abstractNumId w:val="23"/>
  </w:num>
  <w:num w:numId="10" w16cid:durableId="1213691630">
    <w:abstractNumId w:val="3"/>
  </w:num>
  <w:num w:numId="11" w16cid:durableId="62727759">
    <w:abstractNumId w:val="44"/>
  </w:num>
  <w:num w:numId="12" w16cid:durableId="1034162079">
    <w:abstractNumId w:val="5"/>
  </w:num>
  <w:num w:numId="13" w16cid:durableId="645281075">
    <w:abstractNumId w:val="18"/>
  </w:num>
  <w:num w:numId="14" w16cid:durableId="1604338988">
    <w:abstractNumId w:val="15"/>
  </w:num>
  <w:num w:numId="15" w16cid:durableId="1492287436">
    <w:abstractNumId w:val="4"/>
  </w:num>
  <w:num w:numId="16" w16cid:durableId="333266847">
    <w:abstractNumId w:val="33"/>
  </w:num>
  <w:num w:numId="17" w16cid:durableId="604070083">
    <w:abstractNumId w:val="43"/>
  </w:num>
  <w:num w:numId="18" w16cid:durableId="917858776">
    <w:abstractNumId w:val="26"/>
  </w:num>
  <w:num w:numId="19" w16cid:durableId="2053454222">
    <w:abstractNumId w:val="22"/>
  </w:num>
  <w:num w:numId="20" w16cid:durableId="1961959770">
    <w:abstractNumId w:val="36"/>
  </w:num>
  <w:num w:numId="21" w16cid:durableId="1479415232">
    <w:abstractNumId w:val="9"/>
  </w:num>
  <w:num w:numId="22" w16cid:durableId="1719041335">
    <w:abstractNumId w:val="6"/>
  </w:num>
  <w:num w:numId="23" w16cid:durableId="204752873">
    <w:abstractNumId w:val="7"/>
  </w:num>
  <w:num w:numId="24" w16cid:durableId="723216904">
    <w:abstractNumId w:val="20"/>
  </w:num>
  <w:num w:numId="25" w16cid:durableId="1423065782">
    <w:abstractNumId w:val="37"/>
  </w:num>
  <w:num w:numId="26" w16cid:durableId="1591305097">
    <w:abstractNumId w:val="30"/>
  </w:num>
  <w:num w:numId="27" w16cid:durableId="1479226155">
    <w:abstractNumId w:val="2"/>
  </w:num>
  <w:num w:numId="28" w16cid:durableId="1958759716">
    <w:abstractNumId w:val="28"/>
  </w:num>
  <w:num w:numId="29" w16cid:durableId="257637530">
    <w:abstractNumId w:val="13"/>
  </w:num>
  <w:num w:numId="30" w16cid:durableId="91440345">
    <w:abstractNumId w:val="14"/>
  </w:num>
  <w:num w:numId="31" w16cid:durableId="723991495">
    <w:abstractNumId w:val="40"/>
  </w:num>
  <w:num w:numId="32" w16cid:durableId="2137600784">
    <w:abstractNumId w:val="35"/>
  </w:num>
  <w:num w:numId="33" w16cid:durableId="1728842818">
    <w:abstractNumId w:val="39"/>
  </w:num>
  <w:num w:numId="34" w16cid:durableId="189799823">
    <w:abstractNumId w:val="25"/>
  </w:num>
  <w:num w:numId="35" w16cid:durableId="682903702">
    <w:abstractNumId w:val="17"/>
  </w:num>
  <w:num w:numId="36" w16cid:durableId="1158574656">
    <w:abstractNumId w:val="29"/>
  </w:num>
  <w:num w:numId="37" w16cid:durableId="186142948">
    <w:abstractNumId w:val="1"/>
  </w:num>
  <w:num w:numId="38" w16cid:durableId="951745275">
    <w:abstractNumId w:val="24"/>
  </w:num>
  <w:num w:numId="39" w16cid:durableId="1174371056">
    <w:abstractNumId w:val="21"/>
  </w:num>
  <w:num w:numId="40" w16cid:durableId="680356782">
    <w:abstractNumId w:val="16"/>
  </w:num>
  <w:num w:numId="41" w16cid:durableId="1242790677">
    <w:abstractNumId w:val="12"/>
  </w:num>
  <w:num w:numId="42" w16cid:durableId="1927957659">
    <w:abstractNumId w:val="38"/>
  </w:num>
  <w:num w:numId="43" w16cid:durableId="1421180343">
    <w:abstractNumId w:val="10"/>
  </w:num>
  <w:num w:numId="44" w16cid:durableId="930554204">
    <w:abstractNumId w:val="27"/>
  </w:num>
  <w:num w:numId="45" w16cid:durableId="658268598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E88"/>
    <w:rsid w:val="00001BB3"/>
    <w:rsid w:val="0000440E"/>
    <w:rsid w:val="000046B4"/>
    <w:rsid w:val="0000487D"/>
    <w:rsid w:val="00007C39"/>
    <w:rsid w:val="00010309"/>
    <w:rsid w:val="00010CE9"/>
    <w:rsid w:val="00010E7B"/>
    <w:rsid w:val="000124B3"/>
    <w:rsid w:val="000129C4"/>
    <w:rsid w:val="000136E8"/>
    <w:rsid w:val="000141CE"/>
    <w:rsid w:val="00015031"/>
    <w:rsid w:val="00017EF1"/>
    <w:rsid w:val="00021550"/>
    <w:rsid w:val="000222D3"/>
    <w:rsid w:val="00022657"/>
    <w:rsid w:val="00022BA9"/>
    <w:rsid w:val="0002319B"/>
    <w:rsid w:val="00025B6F"/>
    <w:rsid w:val="0002643A"/>
    <w:rsid w:val="00026CC2"/>
    <w:rsid w:val="000301AC"/>
    <w:rsid w:val="000303C8"/>
    <w:rsid w:val="00034FD1"/>
    <w:rsid w:val="00037B35"/>
    <w:rsid w:val="00037DC7"/>
    <w:rsid w:val="00037FE8"/>
    <w:rsid w:val="000418D3"/>
    <w:rsid w:val="00042EB3"/>
    <w:rsid w:val="00044870"/>
    <w:rsid w:val="00045873"/>
    <w:rsid w:val="00045F7A"/>
    <w:rsid w:val="0004661A"/>
    <w:rsid w:val="000520D6"/>
    <w:rsid w:val="00052260"/>
    <w:rsid w:val="00054780"/>
    <w:rsid w:val="00055959"/>
    <w:rsid w:val="00055BA1"/>
    <w:rsid w:val="00060038"/>
    <w:rsid w:val="0006003F"/>
    <w:rsid w:val="0006120D"/>
    <w:rsid w:val="000619DC"/>
    <w:rsid w:val="000623FD"/>
    <w:rsid w:val="00062B37"/>
    <w:rsid w:val="00062DA4"/>
    <w:rsid w:val="00062E71"/>
    <w:rsid w:val="0006387D"/>
    <w:rsid w:val="000641E1"/>
    <w:rsid w:val="000652A5"/>
    <w:rsid w:val="000652D3"/>
    <w:rsid w:val="00071A6B"/>
    <w:rsid w:val="00073608"/>
    <w:rsid w:val="00073CF4"/>
    <w:rsid w:val="0007465A"/>
    <w:rsid w:val="00074A54"/>
    <w:rsid w:val="00075353"/>
    <w:rsid w:val="00080368"/>
    <w:rsid w:val="000828A7"/>
    <w:rsid w:val="00084412"/>
    <w:rsid w:val="00086FE2"/>
    <w:rsid w:val="00087C92"/>
    <w:rsid w:val="00091498"/>
    <w:rsid w:val="00095E92"/>
    <w:rsid w:val="00096396"/>
    <w:rsid w:val="000A2104"/>
    <w:rsid w:val="000A25BA"/>
    <w:rsid w:val="000A3B1D"/>
    <w:rsid w:val="000A4352"/>
    <w:rsid w:val="000A5F39"/>
    <w:rsid w:val="000A6185"/>
    <w:rsid w:val="000B00A0"/>
    <w:rsid w:val="000B3221"/>
    <w:rsid w:val="000B3EBD"/>
    <w:rsid w:val="000B4A46"/>
    <w:rsid w:val="000B4A59"/>
    <w:rsid w:val="000B52A3"/>
    <w:rsid w:val="000C0B4E"/>
    <w:rsid w:val="000C228B"/>
    <w:rsid w:val="000C3C61"/>
    <w:rsid w:val="000C5D81"/>
    <w:rsid w:val="000C5F8E"/>
    <w:rsid w:val="000C75CD"/>
    <w:rsid w:val="000D094D"/>
    <w:rsid w:val="000D0CB8"/>
    <w:rsid w:val="000D185A"/>
    <w:rsid w:val="000D1912"/>
    <w:rsid w:val="000D2B64"/>
    <w:rsid w:val="000D6467"/>
    <w:rsid w:val="000D785D"/>
    <w:rsid w:val="000D7A5C"/>
    <w:rsid w:val="000D7B78"/>
    <w:rsid w:val="000E1FC6"/>
    <w:rsid w:val="000E29FA"/>
    <w:rsid w:val="000E311E"/>
    <w:rsid w:val="000E4FB2"/>
    <w:rsid w:val="000E7A86"/>
    <w:rsid w:val="000F06BD"/>
    <w:rsid w:val="000F080D"/>
    <w:rsid w:val="000F2A3E"/>
    <w:rsid w:val="000F3974"/>
    <w:rsid w:val="000F4E51"/>
    <w:rsid w:val="000F6FE0"/>
    <w:rsid w:val="000F70CE"/>
    <w:rsid w:val="000F72CB"/>
    <w:rsid w:val="00101FC4"/>
    <w:rsid w:val="00104FBE"/>
    <w:rsid w:val="001053A2"/>
    <w:rsid w:val="001066D9"/>
    <w:rsid w:val="00110F36"/>
    <w:rsid w:val="00111BC9"/>
    <w:rsid w:val="00112AD5"/>
    <w:rsid w:val="00114C46"/>
    <w:rsid w:val="001163A0"/>
    <w:rsid w:val="00117927"/>
    <w:rsid w:val="001179F6"/>
    <w:rsid w:val="00120335"/>
    <w:rsid w:val="00120D9C"/>
    <w:rsid w:val="00122949"/>
    <w:rsid w:val="00122B9F"/>
    <w:rsid w:val="00122DDE"/>
    <w:rsid w:val="001239C1"/>
    <w:rsid w:val="0012604C"/>
    <w:rsid w:val="001260AF"/>
    <w:rsid w:val="00127E1F"/>
    <w:rsid w:val="00130A19"/>
    <w:rsid w:val="00132135"/>
    <w:rsid w:val="00133519"/>
    <w:rsid w:val="00133D72"/>
    <w:rsid w:val="001344AD"/>
    <w:rsid w:val="00135FC8"/>
    <w:rsid w:val="001421D8"/>
    <w:rsid w:val="0014296E"/>
    <w:rsid w:val="00142B4F"/>
    <w:rsid w:val="00144D65"/>
    <w:rsid w:val="00147069"/>
    <w:rsid w:val="00151B23"/>
    <w:rsid w:val="00151F51"/>
    <w:rsid w:val="0015319F"/>
    <w:rsid w:val="001547D8"/>
    <w:rsid w:val="00155046"/>
    <w:rsid w:val="00156F4F"/>
    <w:rsid w:val="00161A22"/>
    <w:rsid w:val="00161CBB"/>
    <w:rsid w:val="00163DF2"/>
    <w:rsid w:val="00163E82"/>
    <w:rsid w:val="00164214"/>
    <w:rsid w:val="0016635F"/>
    <w:rsid w:val="00170D3C"/>
    <w:rsid w:val="00171C7F"/>
    <w:rsid w:val="00172163"/>
    <w:rsid w:val="0017364C"/>
    <w:rsid w:val="001743E9"/>
    <w:rsid w:val="00175235"/>
    <w:rsid w:val="001762AE"/>
    <w:rsid w:val="0017695F"/>
    <w:rsid w:val="00176A83"/>
    <w:rsid w:val="00176CD3"/>
    <w:rsid w:val="0018274E"/>
    <w:rsid w:val="0018681D"/>
    <w:rsid w:val="00186F01"/>
    <w:rsid w:val="00187966"/>
    <w:rsid w:val="00187CE1"/>
    <w:rsid w:val="00190182"/>
    <w:rsid w:val="00196B58"/>
    <w:rsid w:val="00196D37"/>
    <w:rsid w:val="001978D9"/>
    <w:rsid w:val="00197F02"/>
    <w:rsid w:val="001A0F64"/>
    <w:rsid w:val="001A1C0D"/>
    <w:rsid w:val="001A3731"/>
    <w:rsid w:val="001A48D5"/>
    <w:rsid w:val="001A7B1B"/>
    <w:rsid w:val="001B1787"/>
    <w:rsid w:val="001B20A3"/>
    <w:rsid w:val="001B3CF3"/>
    <w:rsid w:val="001B3E33"/>
    <w:rsid w:val="001C004D"/>
    <w:rsid w:val="001C029A"/>
    <w:rsid w:val="001C115A"/>
    <w:rsid w:val="001C280F"/>
    <w:rsid w:val="001C2882"/>
    <w:rsid w:val="001C34E3"/>
    <w:rsid w:val="001C4840"/>
    <w:rsid w:val="001C5006"/>
    <w:rsid w:val="001C55DE"/>
    <w:rsid w:val="001C6A71"/>
    <w:rsid w:val="001D0434"/>
    <w:rsid w:val="001D2495"/>
    <w:rsid w:val="001D4022"/>
    <w:rsid w:val="001D6151"/>
    <w:rsid w:val="001D6837"/>
    <w:rsid w:val="001D7C9B"/>
    <w:rsid w:val="001E059D"/>
    <w:rsid w:val="001E337F"/>
    <w:rsid w:val="001E4AB9"/>
    <w:rsid w:val="001E5AB9"/>
    <w:rsid w:val="001F28C8"/>
    <w:rsid w:val="001F2BD8"/>
    <w:rsid w:val="001F4B23"/>
    <w:rsid w:val="001F6383"/>
    <w:rsid w:val="001F75E3"/>
    <w:rsid w:val="002011F7"/>
    <w:rsid w:val="0020518F"/>
    <w:rsid w:val="00211255"/>
    <w:rsid w:val="00211683"/>
    <w:rsid w:val="0021174B"/>
    <w:rsid w:val="00211BD1"/>
    <w:rsid w:val="00211C8B"/>
    <w:rsid w:val="00213C9E"/>
    <w:rsid w:val="00220365"/>
    <w:rsid w:val="002212ED"/>
    <w:rsid w:val="00221452"/>
    <w:rsid w:val="00221626"/>
    <w:rsid w:val="002219F1"/>
    <w:rsid w:val="00221A50"/>
    <w:rsid w:val="00221EC9"/>
    <w:rsid w:val="00224073"/>
    <w:rsid w:val="00224647"/>
    <w:rsid w:val="00224A07"/>
    <w:rsid w:val="002250BA"/>
    <w:rsid w:val="00225E10"/>
    <w:rsid w:val="00227DD6"/>
    <w:rsid w:val="00230E53"/>
    <w:rsid w:val="0023134B"/>
    <w:rsid w:val="00233031"/>
    <w:rsid w:val="00233BC4"/>
    <w:rsid w:val="00233D7E"/>
    <w:rsid w:val="00240EA4"/>
    <w:rsid w:val="0024168F"/>
    <w:rsid w:val="002431A0"/>
    <w:rsid w:val="00243FE0"/>
    <w:rsid w:val="002455DA"/>
    <w:rsid w:val="00245CCA"/>
    <w:rsid w:val="0025038B"/>
    <w:rsid w:val="0025236D"/>
    <w:rsid w:val="00252538"/>
    <w:rsid w:val="00252856"/>
    <w:rsid w:val="0025595E"/>
    <w:rsid w:val="00256CC3"/>
    <w:rsid w:val="00257F75"/>
    <w:rsid w:val="002603C3"/>
    <w:rsid w:val="00260A8C"/>
    <w:rsid w:val="00266FDB"/>
    <w:rsid w:val="002679A0"/>
    <w:rsid w:val="00271B04"/>
    <w:rsid w:val="002735FE"/>
    <w:rsid w:val="00273AEB"/>
    <w:rsid w:val="002742B6"/>
    <w:rsid w:val="00275097"/>
    <w:rsid w:val="00280697"/>
    <w:rsid w:val="00281F04"/>
    <w:rsid w:val="00284652"/>
    <w:rsid w:val="002853B4"/>
    <w:rsid w:val="00286C27"/>
    <w:rsid w:val="00295924"/>
    <w:rsid w:val="00296F45"/>
    <w:rsid w:val="00297243"/>
    <w:rsid w:val="002A1A1D"/>
    <w:rsid w:val="002A2A6D"/>
    <w:rsid w:val="002A2D22"/>
    <w:rsid w:val="002A371F"/>
    <w:rsid w:val="002A3989"/>
    <w:rsid w:val="002A3A0F"/>
    <w:rsid w:val="002A527D"/>
    <w:rsid w:val="002A54B2"/>
    <w:rsid w:val="002A6494"/>
    <w:rsid w:val="002A79B8"/>
    <w:rsid w:val="002A7BCD"/>
    <w:rsid w:val="002B06E9"/>
    <w:rsid w:val="002B1F67"/>
    <w:rsid w:val="002C1569"/>
    <w:rsid w:val="002C3D5A"/>
    <w:rsid w:val="002C65AD"/>
    <w:rsid w:val="002C7B52"/>
    <w:rsid w:val="002D003E"/>
    <w:rsid w:val="002D0755"/>
    <w:rsid w:val="002D17AD"/>
    <w:rsid w:val="002D4536"/>
    <w:rsid w:val="002D5875"/>
    <w:rsid w:val="002D5BD8"/>
    <w:rsid w:val="002D5F78"/>
    <w:rsid w:val="002D60B8"/>
    <w:rsid w:val="002D649F"/>
    <w:rsid w:val="002D6513"/>
    <w:rsid w:val="002D6FC4"/>
    <w:rsid w:val="002E06C5"/>
    <w:rsid w:val="002E42A8"/>
    <w:rsid w:val="002E4AB1"/>
    <w:rsid w:val="002E4AEB"/>
    <w:rsid w:val="002E5B43"/>
    <w:rsid w:val="002E5BFE"/>
    <w:rsid w:val="002E63D7"/>
    <w:rsid w:val="002E677B"/>
    <w:rsid w:val="002E6DE5"/>
    <w:rsid w:val="002F04FD"/>
    <w:rsid w:val="002F10ED"/>
    <w:rsid w:val="002F1399"/>
    <w:rsid w:val="002F2AF9"/>
    <w:rsid w:val="002F46BE"/>
    <w:rsid w:val="0030155E"/>
    <w:rsid w:val="003021D5"/>
    <w:rsid w:val="0030238B"/>
    <w:rsid w:val="00304CAB"/>
    <w:rsid w:val="003053F1"/>
    <w:rsid w:val="00306B5D"/>
    <w:rsid w:val="0031005C"/>
    <w:rsid w:val="0031055B"/>
    <w:rsid w:val="00311F66"/>
    <w:rsid w:val="003129A2"/>
    <w:rsid w:val="00313B90"/>
    <w:rsid w:val="003145C4"/>
    <w:rsid w:val="003146EC"/>
    <w:rsid w:val="0031609C"/>
    <w:rsid w:val="00316364"/>
    <w:rsid w:val="00320D0D"/>
    <w:rsid w:val="00320E56"/>
    <w:rsid w:val="00320EA2"/>
    <w:rsid w:val="00321BBE"/>
    <w:rsid w:val="00322540"/>
    <w:rsid w:val="003254F1"/>
    <w:rsid w:val="00330329"/>
    <w:rsid w:val="00330A64"/>
    <w:rsid w:val="00331653"/>
    <w:rsid w:val="00331C01"/>
    <w:rsid w:val="00331CDE"/>
    <w:rsid w:val="00333B11"/>
    <w:rsid w:val="003346A5"/>
    <w:rsid w:val="00335481"/>
    <w:rsid w:val="00336B1F"/>
    <w:rsid w:val="00337472"/>
    <w:rsid w:val="00337D2E"/>
    <w:rsid w:val="00337FAC"/>
    <w:rsid w:val="00337FED"/>
    <w:rsid w:val="00340545"/>
    <w:rsid w:val="00340953"/>
    <w:rsid w:val="00343435"/>
    <w:rsid w:val="0034414C"/>
    <w:rsid w:val="00344F02"/>
    <w:rsid w:val="003457A7"/>
    <w:rsid w:val="00345ABD"/>
    <w:rsid w:val="003466B0"/>
    <w:rsid w:val="00346E44"/>
    <w:rsid w:val="00352D53"/>
    <w:rsid w:val="003532FF"/>
    <w:rsid w:val="0035377F"/>
    <w:rsid w:val="00353811"/>
    <w:rsid w:val="00357552"/>
    <w:rsid w:val="003604D3"/>
    <w:rsid w:val="00361E69"/>
    <w:rsid w:val="00361FD5"/>
    <w:rsid w:val="003630EE"/>
    <w:rsid w:val="00364558"/>
    <w:rsid w:val="00367E13"/>
    <w:rsid w:val="00370901"/>
    <w:rsid w:val="00371AC0"/>
    <w:rsid w:val="00372007"/>
    <w:rsid w:val="00372CEE"/>
    <w:rsid w:val="00375F43"/>
    <w:rsid w:val="003763FF"/>
    <w:rsid w:val="00377800"/>
    <w:rsid w:val="00380EC4"/>
    <w:rsid w:val="00383FE7"/>
    <w:rsid w:val="00384931"/>
    <w:rsid w:val="00384FAA"/>
    <w:rsid w:val="003851FD"/>
    <w:rsid w:val="003855F3"/>
    <w:rsid w:val="00386BE0"/>
    <w:rsid w:val="00387742"/>
    <w:rsid w:val="00390A1F"/>
    <w:rsid w:val="00393768"/>
    <w:rsid w:val="00396531"/>
    <w:rsid w:val="0039690E"/>
    <w:rsid w:val="003A0930"/>
    <w:rsid w:val="003A13BB"/>
    <w:rsid w:val="003A2AF0"/>
    <w:rsid w:val="003A302D"/>
    <w:rsid w:val="003A3F0D"/>
    <w:rsid w:val="003A4565"/>
    <w:rsid w:val="003A646B"/>
    <w:rsid w:val="003A6B56"/>
    <w:rsid w:val="003A6E54"/>
    <w:rsid w:val="003B3B74"/>
    <w:rsid w:val="003B4CBC"/>
    <w:rsid w:val="003B4D19"/>
    <w:rsid w:val="003B580A"/>
    <w:rsid w:val="003B58AE"/>
    <w:rsid w:val="003B683B"/>
    <w:rsid w:val="003C0275"/>
    <w:rsid w:val="003C3405"/>
    <w:rsid w:val="003C3F60"/>
    <w:rsid w:val="003C443E"/>
    <w:rsid w:val="003C63D8"/>
    <w:rsid w:val="003D066C"/>
    <w:rsid w:val="003D2367"/>
    <w:rsid w:val="003D24A8"/>
    <w:rsid w:val="003D3DF5"/>
    <w:rsid w:val="003D4811"/>
    <w:rsid w:val="003D53D0"/>
    <w:rsid w:val="003D689B"/>
    <w:rsid w:val="003D6E06"/>
    <w:rsid w:val="003E1842"/>
    <w:rsid w:val="003E1EE3"/>
    <w:rsid w:val="003E2912"/>
    <w:rsid w:val="003E502A"/>
    <w:rsid w:val="003E6873"/>
    <w:rsid w:val="003E69BC"/>
    <w:rsid w:val="003E7E00"/>
    <w:rsid w:val="003E7E69"/>
    <w:rsid w:val="003F05E2"/>
    <w:rsid w:val="003F0AAC"/>
    <w:rsid w:val="003F0FB4"/>
    <w:rsid w:val="003F1052"/>
    <w:rsid w:val="003F10B9"/>
    <w:rsid w:val="003F2BA3"/>
    <w:rsid w:val="003F2EE1"/>
    <w:rsid w:val="003F3FC7"/>
    <w:rsid w:val="003F4B3A"/>
    <w:rsid w:val="003F623A"/>
    <w:rsid w:val="003F6385"/>
    <w:rsid w:val="003F7006"/>
    <w:rsid w:val="0040073B"/>
    <w:rsid w:val="004019A3"/>
    <w:rsid w:val="0040209A"/>
    <w:rsid w:val="0040415D"/>
    <w:rsid w:val="00413004"/>
    <w:rsid w:val="004167DE"/>
    <w:rsid w:val="00420550"/>
    <w:rsid w:val="00421072"/>
    <w:rsid w:val="00421434"/>
    <w:rsid w:val="00421BBF"/>
    <w:rsid w:val="0042312C"/>
    <w:rsid w:val="00423ACB"/>
    <w:rsid w:val="00425879"/>
    <w:rsid w:val="004259C8"/>
    <w:rsid w:val="00426773"/>
    <w:rsid w:val="00426BDC"/>
    <w:rsid w:val="00430F28"/>
    <w:rsid w:val="00430F53"/>
    <w:rsid w:val="00431B87"/>
    <w:rsid w:val="00432BB0"/>
    <w:rsid w:val="00432E33"/>
    <w:rsid w:val="00433408"/>
    <w:rsid w:val="004338A5"/>
    <w:rsid w:val="00434B89"/>
    <w:rsid w:val="00435FE3"/>
    <w:rsid w:val="00436F43"/>
    <w:rsid w:val="00441539"/>
    <w:rsid w:val="00442000"/>
    <w:rsid w:val="0044323A"/>
    <w:rsid w:val="004432FA"/>
    <w:rsid w:val="00447EA2"/>
    <w:rsid w:val="0045193D"/>
    <w:rsid w:val="0045256C"/>
    <w:rsid w:val="0045272F"/>
    <w:rsid w:val="00453C1E"/>
    <w:rsid w:val="00453D3F"/>
    <w:rsid w:val="004550A7"/>
    <w:rsid w:val="004552DA"/>
    <w:rsid w:val="00455A42"/>
    <w:rsid w:val="004605CF"/>
    <w:rsid w:val="004639DD"/>
    <w:rsid w:val="004643E4"/>
    <w:rsid w:val="00465006"/>
    <w:rsid w:val="00465086"/>
    <w:rsid w:val="00467730"/>
    <w:rsid w:val="004678B4"/>
    <w:rsid w:val="00467F5A"/>
    <w:rsid w:val="00467FD1"/>
    <w:rsid w:val="00470093"/>
    <w:rsid w:val="00475FCF"/>
    <w:rsid w:val="00480042"/>
    <w:rsid w:val="004801B6"/>
    <w:rsid w:val="004810B6"/>
    <w:rsid w:val="00481C5B"/>
    <w:rsid w:val="004827D8"/>
    <w:rsid w:val="00483F39"/>
    <w:rsid w:val="00483FEA"/>
    <w:rsid w:val="00484D43"/>
    <w:rsid w:val="004875FB"/>
    <w:rsid w:val="00487B96"/>
    <w:rsid w:val="00490028"/>
    <w:rsid w:val="00490419"/>
    <w:rsid w:val="004909CD"/>
    <w:rsid w:val="00490C3C"/>
    <w:rsid w:val="00491E8E"/>
    <w:rsid w:val="00492388"/>
    <w:rsid w:val="004924B9"/>
    <w:rsid w:val="004928E4"/>
    <w:rsid w:val="00493DE4"/>
    <w:rsid w:val="0049592F"/>
    <w:rsid w:val="00496E3B"/>
    <w:rsid w:val="00497C2E"/>
    <w:rsid w:val="004A1DF6"/>
    <w:rsid w:val="004A2056"/>
    <w:rsid w:val="004A312B"/>
    <w:rsid w:val="004A607C"/>
    <w:rsid w:val="004A706E"/>
    <w:rsid w:val="004B056E"/>
    <w:rsid w:val="004B13D7"/>
    <w:rsid w:val="004B1F0F"/>
    <w:rsid w:val="004B1F8A"/>
    <w:rsid w:val="004B2FE2"/>
    <w:rsid w:val="004B334A"/>
    <w:rsid w:val="004B74E1"/>
    <w:rsid w:val="004C2279"/>
    <w:rsid w:val="004C5D9F"/>
    <w:rsid w:val="004C5FC3"/>
    <w:rsid w:val="004D1EC1"/>
    <w:rsid w:val="004D2A4A"/>
    <w:rsid w:val="004D3390"/>
    <w:rsid w:val="004D419B"/>
    <w:rsid w:val="004D5A1A"/>
    <w:rsid w:val="004D5EDA"/>
    <w:rsid w:val="004D70E3"/>
    <w:rsid w:val="004E20E3"/>
    <w:rsid w:val="004E333B"/>
    <w:rsid w:val="004E508B"/>
    <w:rsid w:val="004E5709"/>
    <w:rsid w:val="004E6548"/>
    <w:rsid w:val="004E6ADC"/>
    <w:rsid w:val="004E732A"/>
    <w:rsid w:val="004E7835"/>
    <w:rsid w:val="004F19CD"/>
    <w:rsid w:val="004F2054"/>
    <w:rsid w:val="004F250F"/>
    <w:rsid w:val="004F2CAB"/>
    <w:rsid w:val="004F706B"/>
    <w:rsid w:val="00500BA1"/>
    <w:rsid w:val="00502A9E"/>
    <w:rsid w:val="005066CC"/>
    <w:rsid w:val="00506F66"/>
    <w:rsid w:val="005103C5"/>
    <w:rsid w:val="00511A33"/>
    <w:rsid w:val="00513823"/>
    <w:rsid w:val="00513EC6"/>
    <w:rsid w:val="00514341"/>
    <w:rsid w:val="00517395"/>
    <w:rsid w:val="005179BE"/>
    <w:rsid w:val="0052157E"/>
    <w:rsid w:val="005217E9"/>
    <w:rsid w:val="00521959"/>
    <w:rsid w:val="0052504D"/>
    <w:rsid w:val="00527D5E"/>
    <w:rsid w:val="0053070A"/>
    <w:rsid w:val="00530DB3"/>
    <w:rsid w:val="0053258B"/>
    <w:rsid w:val="00532AE8"/>
    <w:rsid w:val="00532D64"/>
    <w:rsid w:val="00534CE3"/>
    <w:rsid w:val="00534E66"/>
    <w:rsid w:val="00535EFF"/>
    <w:rsid w:val="00536463"/>
    <w:rsid w:val="00536508"/>
    <w:rsid w:val="00540634"/>
    <w:rsid w:val="0054109A"/>
    <w:rsid w:val="00541D36"/>
    <w:rsid w:val="00543203"/>
    <w:rsid w:val="00545363"/>
    <w:rsid w:val="005465A1"/>
    <w:rsid w:val="005503CD"/>
    <w:rsid w:val="005548EC"/>
    <w:rsid w:val="00554ADF"/>
    <w:rsid w:val="00555492"/>
    <w:rsid w:val="00555AB0"/>
    <w:rsid w:val="00560FC6"/>
    <w:rsid w:val="00562B88"/>
    <w:rsid w:val="00565A12"/>
    <w:rsid w:val="00566B6B"/>
    <w:rsid w:val="0057082B"/>
    <w:rsid w:val="005752D7"/>
    <w:rsid w:val="00575BE0"/>
    <w:rsid w:val="0058190D"/>
    <w:rsid w:val="005819DB"/>
    <w:rsid w:val="005858B4"/>
    <w:rsid w:val="005871CD"/>
    <w:rsid w:val="005919A0"/>
    <w:rsid w:val="005954E7"/>
    <w:rsid w:val="00595AB9"/>
    <w:rsid w:val="005973E9"/>
    <w:rsid w:val="00597DDB"/>
    <w:rsid w:val="005A07D1"/>
    <w:rsid w:val="005A1773"/>
    <w:rsid w:val="005A27C8"/>
    <w:rsid w:val="005A2EBC"/>
    <w:rsid w:val="005A4A00"/>
    <w:rsid w:val="005B0117"/>
    <w:rsid w:val="005B0906"/>
    <w:rsid w:val="005B0930"/>
    <w:rsid w:val="005B37DA"/>
    <w:rsid w:val="005B5A75"/>
    <w:rsid w:val="005C0807"/>
    <w:rsid w:val="005C180D"/>
    <w:rsid w:val="005C1F41"/>
    <w:rsid w:val="005C4F4B"/>
    <w:rsid w:val="005C64F4"/>
    <w:rsid w:val="005C7362"/>
    <w:rsid w:val="005D133D"/>
    <w:rsid w:val="005D2192"/>
    <w:rsid w:val="005D2FBA"/>
    <w:rsid w:val="005D5D70"/>
    <w:rsid w:val="005D7031"/>
    <w:rsid w:val="005E1411"/>
    <w:rsid w:val="005E2F56"/>
    <w:rsid w:val="005E3381"/>
    <w:rsid w:val="005E43D2"/>
    <w:rsid w:val="005E4BE0"/>
    <w:rsid w:val="005E50D3"/>
    <w:rsid w:val="005E52AC"/>
    <w:rsid w:val="005E69C1"/>
    <w:rsid w:val="005F2526"/>
    <w:rsid w:val="005F63BD"/>
    <w:rsid w:val="00600A2B"/>
    <w:rsid w:val="00600D80"/>
    <w:rsid w:val="0060189F"/>
    <w:rsid w:val="00602B2E"/>
    <w:rsid w:val="00605259"/>
    <w:rsid w:val="00605732"/>
    <w:rsid w:val="00610179"/>
    <w:rsid w:val="006108AB"/>
    <w:rsid w:val="00610F71"/>
    <w:rsid w:val="00612BF3"/>
    <w:rsid w:val="00612F15"/>
    <w:rsid w:val="00614649"/>
    <w:rsid w:val="006147E2"/>
    <w:rsid w:val="00614F15"/>
    <w:rsid w:val="00620323"/>
    <w:rsid w:val="006213A3"/>
    <w:rsid w:val="006217C7"/>
    <w:rsid w:val="00622AD8"/>
    <w:rsid w:val="00623391"/>
    <w:rsid w:val="00623C4D"/>
    <w:rsid w:val="00625D53"/>
    <w:rsid w:val="00626048"/>
    <w:rsid w:val="00626ED6"/>
    <w:rsid w:val="00627AD4"/>
    <w:rsid w:val="006314A2"/>
    <w:rsid w:val="0063315B"/>
    <w:rsid w:val="0063521E"/>
    <w:rsid w:val="0063651D"/>
    <w:rsid w:val="006375FD"/>
    <w:rsid w:val="006416C4"/>
    <w:rsid w:val="00642DBF"/>
    <w:rsid w:val="006431F4"/>
    <w:rsid w:val="00643FEB"/>
    <w:rsid w:val="00644367"/>
    <w:rsid w:val="00645141"/>
    <w:rsid w:val="006453EF"/>
    <w:rsid w:val="00645BBF"/>
    <w:rsid w:val="00645EBF"/>
    <w:rsid w:val="00645FD8"/>
    <w:rsid w:val="006479D7"/>
    <w:rsid w:val="00647D19"/>
    <w:rsid w:val="00652DAA"/>
    <w:rsid w:val="00652EFD"/>
    <w:rsid w:val="0065321C"/>
    <w:rsid w:val="00654DBA"/>
    <w:rsid w:val="00660428"/>
    <w:rsid w:val="00660624"/>
    <w:rsid w:val="00661ACA"/>
    <w:rsid w:val="006625B5"/>
    <w:rsid w:val="00662FB1"/>
    <w:rsid w:val="0066355F"/>
    <w:rsid w:val="0066496A"/>
    <w:rsid w:val="00664E18"/>
    <w:rsid w:val="00665022"/>
    <w:rsid w:val="00665B4F"/>
    <w:rsid w:val="00670414"/>
    <w:rsid w:val="00674C7D"/>
    <w:rsid w:val="00675D01"/>
    <w:rsid w:val="0067699F"/>
    <w:rsid w:val="00680ED7"/>
    <w:rsid w:val="00683DFD"/>
    <w:rsid w:val="00684EE3"/>
    <w:rsid w:val="006856BA"/>
    <w:rsid w:val="00685D59"/>
    <w:rsid w:val="006860BC"/>
    <w:rsid w:val="0068623B"/>
    <w:rsid w:val="00690843"/>
    <w:rsid w:val="006908CB"/>
    <w:rsid w:val="0069293D"/>
    <w:rsid w:val="00693BE5"/>
    <w:rsid w:val="006941E7"/>
    <w:rsid w:val="00694C26"/>
    <w:rsid w:val="00696420"/>
    <w:rsid w:val="00696698"/>
    <w:rsid w:val="006A07F0"/>
    <w:rsid w:val="006A0AD0"/>
    <w:rsid w:val="006A12C3"/>
    <w:rsid w:val="006A1DD1"/>
    <w:rsid w:val="006A2F4C"/>
    <w:rsid w:val="006A371D"/>
    <w:rsid w:val="006A5AB4"/>
    <w:rsid w:val="006A6F17"/>
    <w:rsid w:val="006B19CE"/>
    <w:rsid w:val="006B232A"/>
    <w:rsid w:val="006B364D"/>
    <w:rsid w:val="006B3768"/>
    <w:rsid w:val="006B41BA"/>
    <w:rsid w:val="006B4FD2"/>
    <w:rsid w:val="006B56D2"/>
    <w:rsid w:val="006B6B33"/>
    <w:rsid w:val="006B6D81"/>
    <w:rsid w:val="006B7354"/>
    <w:rsid w:val="006C156B"/>
    <w:rsid w:val="006C258E"/>
    <w:rsid w:val="006C2C2F"/>
    <w:rsid w:val="006C31A4"/>
    <w:rsid w:val="006C31AD"/>
    <w:rsid w:val="006C5BA6"/>
    <w:rsid w:val="006C748D"/>
    <w:rsid w:val="006D10E8"/>
    <w:rsid w:val="006D16FB"/>
    <w:rsid w:val="006D253E"/>
    <w:rsid w:val="006D329A"/>
    <w:rsid w:val="006D33CD"/>
    <w:rsid w:val="006D3ED5"/>
    <w:rsid w:val="006D4753"/>
    <w:rsid w:val="006D5BC1"/>
    <w:rsid w:val="006D76B4"/>
    <w:rsid w:val="006D7707"/>
    <w:rsid w:val="006D7D9D"/>
    <w:rsid w:val="006E01D7"/>
    <w:rsid w:val="006E0E3C"/>
    <w:rsid w:val="006E2029"/>
    <w:rsid w:val="006E220C"/>
    <w:rsid w:val="006E33BF"/>
    <w:rsid w:val="006E46B3"/>
    <w:rsid w:val="006E4AD0"/>
    <w:rsid w:val="006E597E"/>
    <w:rsid w:val="006E5B88"/>
    <w:rsid w:val="006E5DC6"/>
    <w:rsid w:val="006E7D13"/>
    <w:rsid w:val="006E7FD5"/>
    <w:rsid w:val="006F116C"/>
    <w:rsid w:val="006F1EF2"/>
    <w:rsid w:val="006F27FA"/>
    <w:rsid w:val="006F2D92"/>
    <w:rsid w:val="006F35E8"/>
    <w:rsid w:val="006F5E25"/>
    <w:rsid w:val="006F667A"/>
    <w:rsid w:val="006F70C2"/>
    <w:rsid w:val="006F73ED"/>
    <w:rsid w:val="00700F4B"/>
    <w:rsid w:val="00701CE3"/>
    <w:rsid w:val="00701DA4"/>
    <w:rsid w:val="00702789"/>
    <w:rsid w:val="007041ED"/>
    <w:rsid w:val="007052EB"/>
    <w:rsid w:val="00705604"/>
    <w:rsid w:val="00705760"/>
    <w:rsid w:val="00706831"/>
    <w:rsid w:val="00707A39"/>
    <w:rsid w:val="00707AA6"/>
    <w:rsid w:val="00707D8B"/>
    <w:rsid w:val="007102CF"/>
    <w:rsid w:val="00710513"/>
    <w:rsid w:val="0071251A"/>
    <w:rsid w:val="0071293A"/>
    <w:rsid w:val="007152C3"/>
    <w:rsid w:val="0071661B"/>
    <w:rsid w:val="007211ED"/>
    <w:rsid w:val="00722A05"/>
    <w:rsid w:val="00722BE3"/>
    <w:rsid w:val="0072383F"/>
    <w:rsid w:val="00723F24"/>
    <w:rsid w:val="00724270"/>
    <w:rsid w:val="0072477F"/>
    <w:rsid w:val="00724B14"/>
    <w:rsid w:val="00730579"/>
    <w:rsid w:val="007310F6"/>
    <w:rsid w:val="00734253"/>
    <w:rsid w:val="00737BFD"/>
    <w:rsid w:val="00743C58"/>
    <w:rsid w:val="007442B4"/>
    <w:rsid w:val="00745034"/>
    <w:rsid w:val="0074623A"/>
    <w:rsid w:val="00751056"/>
    <w:rsid w:val="00751404"/>
    <w:rsid w:val="0075173A"/>
    <w:rsid w:val="00753498"/>
    <w:rsid w:val="007537CA"/>
    <w:rsid w:val="00755BC0"/>
    <w:rsid w:val="00757164"/>
    <w:rsid w:val="00757418"/>
    <w:rsid w:val="00757423"/>
    <w:rsid w:val="0075744C"/>
    <w:rsid w:val="00757895"/>
    <w:rsid w:val="00757ED4"/>
    <w:rsid w:val="00760041"/>
    <w:rsid w:val="00761BC8"/>
    <w:rsid w:val="00761F55"/>
    <w:rsid w:val="00764451"/>
    <w:rsid w:val="00764EF1"/>
    <w:rsid w:val="00765B37"/>
    <w:rsid w:val="00765ED2"/>
    <w:rsid w:val="0077039E"/>
    <w:rsid w:val="00771596"/>
    <w:rsid w:val="00774236"/>
    <w:rsid w:val="00774AAD"/>
    <w:rsid w:val="00774FB6"/>
    <w:rsid w:val="00775861"/>
    <w:rsid w:val="00775DC5"/>
    <w:rsid w:val="00776FC1"/>
    <w:rsid w:val="0078007F"/>
    <w:rsid w:val="00780B3E"/>
    <w:rsid w:val="007830B5"/>
    <w:rsid w:val="007830CA"/>
    <w:rsid w:val="00783257"/>
    <w:rsid w:val="007835A8"/>
    <w:rsid w:val="007837A3"/>
    <w:rsid w:val="00783F0F"/>
    <w:rsid w:val="00787C15"/>
    <w:rsid w:val="00791F21"/>
    <w:rsid w:val="007925E7"/>
    <w:rsid w:val="00792FA1"/>
    <w:rsid w:val="00795869"/>
    <w:rsid w:val="00797D11"/>
    <w:rsid w:val="007A0689"/>
    <w:rsid w:val="007A0B41"/>
    <w:rsid w:val="007A1A43"/>
    <w:rsid w:val="007A2DBF"/>
    <w:rsid w:val="007A2E41"/>
    <w:rsid w:val="007A3275"/>
    <w:rsid w:val="007A4E9B"/>
    <w:rsid w:val="007A5AC0"/>
    <w:rsid w:val="007A6AD2"/>
    <w:rsid w:val="007B00C8"/>
    <w:rsid w:val="007B00ED"/>
    <w:rsid w:val="007B48FB"/>
    <w:rsid w:val="007B5762"/>
    <w:rsid w:val="007B614C"/>
    <w:rsid w:val="007C042C"/>
    <w:rsid w:val="007C1AF0"/>
    <w:rsid w:val="007C38CF"/>
    <w:rsid w:val="007C661E"/>
    <w:rsid w:val="007D18F5"/>
    <w:rsid w:val="007D3284"/>
    <w:rsid w:val="007D339E"/>
    <w:rsid w:val="007E0AE8"/>
    <w:rsid w:val="007E217A"/>
    <w:rsid w:val="007E2274"/>
    <w:rsid w:val="007E30CF"/>
    <w:rsid w:val="007E689C"/>
    <w:rsid w:val="007F0052"/>
    <w:rsid w:val="007F12EA"/>
    <w:rsid w:val="007F1F77"/>
    <w:rsid w:val="007F2A27"/>
    <w:rsid w:val="007F2BFE"/>
    <w:rsid w:val="007F2F45"/>
    <w:rsid w:val="007F4B41"/>
    <w:rsid w:val="007F787B"/>
    <w:rsid w:val="00800285"/>
    <w:rsid w:val="00801563"/>
    <w:rsid w:val="008032AB"/>
    <w:rsid w:val="008041C1"/>
    <w:rsid w:val="0080486C"/>
    <w:rsid w:val="008048F5"/>
    <w:rsid w:val="00804931"/>
    <w:rsid w:val="00805E83"/>
    <w:rsid w:val="00806D1A"/>
    <w:rsid w:val="00812682"/>
    <w:rsid w:val="008129BD"/>
    <w:rsid w:val="00814246"/>
    <w:rsid w:val="00814CDD"/>
    <w:rsid w:val="00820221"/>
    <w:rsid w:val="00820A70"/>
    <w:rsid w:val="00820E95"/>
    <w:rsid w:val="00822F27"/>
    <w:rsid w:val="00823006"/>
    <w:rsid w:val="00825562"/>
    <w:rsid w:val="0082762C"/>
    <w:rsid w:val="0083045B"/>
    <w:rsid w:val="0083054A"/>
    <w:rsid w:val="00831C78"/>
    <w:rsid w:val="00833D48"/>
    <w:rsid w:val="00835162"/>
    <w:rsid w:val="00835B6B"/>
    <w:rsid w:val="00836689"/>
    <w:rsid w:val="00840947"/>
    <w:rsid w:val="0084098D"/>
    <w:rsid w:val="00845BD9"/>
    <w:rsid w:val="008507D3"/>
    <w:rsid w:val="008520B1"/>
    <w:rsid w:val="008522E5"/>
    <w:rsid w:val="008527E9"/>
    <w:rsid w:val="00853E4C"/>
    <w:rsid w:val="00856C1C"/>
    <w:rsid w:val="008577FA"/>
    <w:rsid w:val="008609BC"/>
    <w:rsid w:val="00861882"/>
    <w:rsid w:val="00861BCC"/>
    <w:rsid w:val="0086270C"/>
    <w:rsid w:val="00863723"/>
    <w:rsid w:val="008659F1"/>
    <w:rsid w:val="00866373"/>
    <w:rsid w:val="00866438"/>
    <w:rsid w:val="0087010C"/>
    <w:rsid w:val="0087166A"/>
    <w:rsid w:val="008760A5"/>
    <w:rsid w:val="00876C1F"/>
    <w:rsid w:val="0088012B"/>
    <w:rsid w:val="00881054"/>
    <w:rsid w:val="008840A3"/>
    <w:rsid w:val="00885218"/>
    <w:rsid w:val="00886640"/>
    <w:rsid w:val="008878D6"/>
    <w:rsid w:val="0089071C"/>
    <w:rsid w:val="008915A5"/>
    <w:rsid w:val="008945B6"/>
    <w:rsid w:val="00894940"/>
    <w:rsid w:val="008952B5"/>
    <w:rsid w:val="00895E11"/>
    <w:rsid w:val="008A0AF6"/>
    <w:rsid w:val="008A1457"/>
    <w:rsid w:val="008A18C8"/>
    <w:rsid w:val="008A2458"/>
    <w:rsid w:val="008A3AA2"/>
    <w:rsid w:val="008A547B"/>
    <w:rsid w:val="008A6880"/>
    <w:rsid w:val="008A7543"/>
    <w:rsid w:val="008A773F"/>
    <w:rsid w:val="008B21AF"/>
    <w:rsid w:val="008B258B"/>
    <w:rsid w:val="008B2F7E"/>
    <w:rsid w:val="008B4BE9"/>
    <w:rsid w:val="008B6829"/>
    <w:rsid w:val="008C06C4"/>
    <w:rsid w:val="008C0FD4"/>
    <w:rsid w:val="008C4097"/>
    <w:rsid w:val="008C42A6"/>
    <w:rsid w:val="008C616C"/>
    <w:rsid w:val="008C65B5"/>
    <w:rsid w:val="008C6D31"/>
    <w:rsid w:val="008C72A0"/>
    <w:rsid w:val="008C739F"/>
    <w:rsid w:val="008D0E5D"/>
    <w:rsid w:val="008D11C1"/>
    <w:rsid w:val="008D1348"/>
    <w:rsid w:val="008D4FC3"/>
    <w:rsid w:val="008D5E58"/>
    <w:rsid w:val="008D5EFC"/>
    <w:rsid w:val="008D674F"/>
    <w:rsid w:val="008D7930"/>
    <w:rsid w:val="008E04C7"/>
    <w:rsid w:val="008E1877"/>
    <w:rsid w:val="008E2DF4"/>
    <w:rsid w:val="008E3B43"/>
    <w:rsid w:val="008E49BB"/>
    <w:rsid w:val="008E4DD7"/>
    <w:rsid w:val="008E54B5"/>
    <w:rsid w:val="008E6F1B"/>
    <w:rsid w:val="008E7F84"/>
    <w:rsid w:val="008F1488"/>
    <w:rsid w:val="008F155B"/>
    <w:rsid w:val="008F3BB2"/>
    <w:rsid w:val="008F3E6A"/>
    <w:rsid w:val="008F43F4"/>
    <w:rsid w:val="008F4AAF"/>
    <w:rsid w:val="008F4DC4"/>
    <w:rsid w:val="008F5772"/>
    <w:rsid w:val="008F65A1"/>
    <w:rsid w:val="008F6B21"/>
    <w:rsid w:val="008F7205"/>
    <w:rsid w:val="008F7E19"/>
    <w:rsid w:val="009043E2"/>
    <w:rsid w:val="00906B27"/>
    <w:rsid w:val="00907C55"/>
    <w:rsid w:val="00912D0B"/>
    <w:rsid w:val="009132EA"/>
    <w:rsid w:val="009139D4"/>
    <w:rsid w:val="009156B2"/>
    <w:rsid w:val="009156BC"/>
    <w:rsid w:val="00915A78"/>
    <w:rsid w:val="0092098E"/>
    <w:rsid w:val="0092135D"/>
    <w:rsid w:val="009217FD"/>
    <w:rsid w:val="00921AB3"/>
    <w:rsid w:val="00922F4C"/>
    <w:rsid w:val="00923157"/>
    <w:rsid w:val="00925D40"/>
    <w:rsid w:val="00927186"/>
    <w:rsid w:val="00927D59"/>
    <w:rsid w:val="0093028F"/>
    <w:rsid w:val="00931958"/>
    <w:rsid w:val="00935C29"/>
    <w:rsid w:val="0093680F"/>
    <w:rsid w:val="00936EBE"/>
    <w:rsid w:val="009370F3"/>
    <w:rsid w:val="00937358"/>
    <w:rsid w:val="009421C2"/>
    <w:rsid w:val="009425A6"/>
    <w:rsid w:val="00942A0D"/>
    <w:rsid w:val="00943221"/>
    <w:rsid w:val="0094625C"/>
    <w:rsid w:val="0094684F"/>
    <w:rsid w:val="0094799F"/>
    <w:rsid w:val="00950B19"/>
    <w:rsid w:val="009529D7"/>
    <w:rsid w:val="00953FE9"/>
    <w:rsid w:val="00954D03"/>
    <w:rsid w:val="00956684"/>
    <w:rsid w:val="009571F4"/>
    <w:rsid w:val="00957680"/>
    <w:rsid w:val="009606D8"/>
    <w:rsid w:val="009626FA"/>
    <w:rsid w:val="00963798"/>
    <w:rsid w:val="009643D3"/>
    <w:rsid w:val="00964761"/>
    <w:rsid w:val="00966917"/>
    <w:rsid w:val="00970A6D"/>
    <w:rsid w:val="0097174F"/>
    <w:rsid w:val="009733C3"/>
    <w:rsid w:val="00973867"/>
    <w:rsid w:val="009756FD"/>
    <w:rsid w:val="0097604F"/>
    <w:rsid w:val="00976F01"/>
    <w:rsid w:val="00977A6A"/>
    <w:rsid w:val="009808B3"/>
    <w:rsid w:val="00980A61"/>
    <w:rsid w:val="009827FA"/>
    <w:rsid w:val="009829B2"/>
    <w:rsid w:val="00985A45"/>
    <w:rsid w:val="00991F0F"/>
    <w:rsid w:val="009928BB"/>
    <w:rsid w:val="00994D03"/>
    <w:rsid w:val="00995866"/>
    <w:rsid w:val="0099688A"/>
    <w:rsid w:val="00997664"/>
    <w:rsid w:val="009A33D2"/>
    <w:rsid w:val="009A3A09"/>
    <w:rsid w:val="009A3E58"/>
    <w:rsid w:val="009A51C8"/>
    <w:rsid w:val="009A7546"/>
    <w:rsid w:val="009B10AF"/>
    <w:rsid w:val="009B1CFA"/>
    <w:rsid w:val="009B29B3"/>
    <w:rsid w:val="009B3E60"/>
    <w:rsid w:val="009B5096"/>
    <w:rsid w:val="009B53B4"/>
    <w:rsid w:val="009B6367"/>
    <w:rsid w:val="009B6815"/>
    <w:rsid w:val="009B7C48"/>
    <w:rsid w:val="009C011B"/>
    <w:rsid w:val="009C2A06"/>
    <w:rsid w:val="009C6914"/>
    <w:rsid w:val="009D032D"/>
    <w:rsid w:val="009D0A01"/>
    <w:rsid w:val="009D0C4C"/>
    <w:rsid w:val="009D0D56"/>
    <w:rsid w:val="009D1603"/>
    <w:rsid w:val="009D1A3A"/>
    <w:rsid w:val="009D3A34"/>
    <w:rsid w:val="009D445C"/>
    <w:rsid w:val="009D4B0C"/>
    <w:rsid w:val="009D6CBE"/>
    <w:rsid w:val="009E1D33"/>
    <w:rsid w:val="009E5864"/>
    <w:rsid w:val="009E6B51"/>
    <w:rsid w:val="009F0575"/>
    <w:rsid w:val="009F1522"/>
    <w:rsid w:val="009F1A66"/>
    <w:rsid w:val="009F1E3E"/>
    <w:rsid w:val="009F2427"/>
    <w:rsid w:val="00A00314"/>
    <w:rsid w:val="00A01063"/>
    <w:rsid w:val="00A03358"/>
    <w:rsid w:val="00A04AF9"/>
    <w:rsid w:val="00A06AB2"/>
    <w:rsid w:val="00A11B59"/>
    <w:rsid w:val="00A25446"/>
    <w:rsid w:val="00A26035"/>
    <w:rsid w:val="00A2707C"/>
    <w:rsid w:val="00A35297"/>
    <w:rsid w:val="00A35ACE"/>
    <w:rsid w:val="00A362B8"/>
    <w:rsid w:val="00A37B4F"/>
    <w:rsid w:val="00A402AD"/>
    <w:rsid w:val="00A40CB1"/>
    <w:rsid w:val="00A41766"/>
    <w:rsid w:val="00A41DE6"/>
    <w:rsid w:val="00A42C70"/>
    <w:rsid w:val="00A44837"/>
    <w:rsid w:val="00A453A2"/>
    <w:rsid w:val="00A47A3F"/>
    <w:rsid w:val="00A47CE0"/>
    <w:rsid w:val="00A51B22"/>
    <w:rsid w:val="00A51F1E"/>
    <w:rsid w:val="00A52408"/>
    <w:rsid w:val="00A527FA"/>
    <w:rsid w:val="00A53099"/>
    <w:rsid w:val="00A53399"/>
    <w:rsid w:val="00A540F5"/>
    <w:rsid w:val="00A564A0"/>
    <w:rsid w:val="00A56FA5"/>
    <w:rsid w:val="00A574FB"/>
    <w:rsid w:val="00A62042"/>
    <w:rsid w:val="00A63EE9"/>
    <w:rsid w:val="00A6460F"/>
    <w:rsid w:val="00A66ECA"/>
    <w:rsid w:val="00A67B64"/>
    <w:rsid w:val="00A67F7C"/>
    <w:rsid w:val="00A70525"/>
    <w:rsid w:val="00A70544"/>
    <w:rsid w:val="00A73A64"/>
    <w:rsid w:val="00A74A0D"/>
    <w:rsid w:val="00A80D52"/>
    <w:rsid w:val="00A8426F"/>
    <w:rsid w:val="00A8472B"/>
    <w:rsid w:val="00A8794E"/>
    <w:rsid w:val="00A92B98"/>
    <w:rsid w:val="00A945A6"/>
    <w:rsid w:val="00A94CF6"/>
    <w:rsid w:val="00A94E2A"/>
    <w:rsid w:val="00A9567B"/>
    <w:rsid w:val="00A96FAB"/>
    <w:rsid w:val="00A97798"/>
    <w:rsid w:val="00AA01DA"/>
    <w:rsid w:val="00AA1744"/>
    <w:rsid w:val="00AA19B5"/>
    <w:rsid w:val="00AA1DED"/>
    <w:rsid w:val="00AA2FED"/>
    <w:rsid w:val="00AA44F8"/>
    <w:rsid w:val="00AA4692"/>
    <w:rsid w:val="00AA761C"/>
    <w:rsid w:val="00AA7BD5"/>
    <w:rsid w:val="00AB0E37"/>
    <w:rsid w:val="00AB30A6"/>
    <w:rsid w:val="00AB4679"/>
    <w:rsid w:val="00AB4D79"/>
    <w:rsid w:val="00AB4EB0"/>
    <w:rsid w:val="00AB6132"/>
    <w:rsid w:val="00AB742D"/>
    <w:rsid w:val="00AC0EFF"/>
    <w:rsid w:val="00AC132D"/>
    <w:rsid w:val="00AC389E"/>
    <w:rsid w:val="00AC3B07"/>
    <w:rsid w:val="00AC4C9E"/>
    <w:rsid w:val="00AC5728"/>
    <w:rsid w:val="00AC572D"/>
    <w:rsid w:val="00AC71BA"/>
    <w:rsid w:val="00AC7C54"/>
    <w:rsid w:val="00AC7CAE"/>
    <w:rsid w:val="00AC7F6D"/>
    <w:rsid w:val="00AD0716"/>
    <w:rsid w:val="00AD1321"/>
    <w:rsid w:val="00AD181E"/>
    <w:rsid w:val="00AD24CA"/>
    <w:rsid w:val="00AD5B94"/>
    <w:rsid w:val="00AD6188"/>
    <w:rsid w:val="00AD7785"/>
    <w:rsid w:val="00AE1036"/>
    <w:rsid w:val="00AE2378"/>
    <w:rsid w:val="00AE2951"/>
    <w:rsid w:val="00AE3A7D"/>
    <w:rsid w:val="00AE4E84"/>
    <w:rsid w:val="00AE577D"/>
    <w:rsid w:val="00AE6051"/>
    <w:rsid w:val="00AE7F20"/>
    <w:rsid w:val="00AE7F25"/>
    <w:rsid w:val="00AF0C98"/>
    <w:rsid w:val="00AF34DF"/>
    <w:rsid w:val="00AF60D9"/>
    <w:rsid w:val="00B013DF"/>
    <w:rsid w:val="00B02071"/>
    <w:rsid w:val="00B05DB7"/>
    <w:rsid w:val="00B07218"/>
    <w:rsid w:val="00B07575"/>
    <w:rsid w:val="00B07B36"/>
    <w:rsid w:val="00B11407"/>
    <w:rsid w:val="00B11430"/>
    <w:rsid w:val="00B11833"/>
    <w:rsid w:val="00B12F84"/>
    <w:rsid w:val="00B15012"/>
    <w:rsid w:val="00B15615"/>
    <w:rsid w:val="00B15E64"/>
    <w:rsid w:val="00B21C20"/>
    <w:rsid w:val="00B225BD"/>
    <w:rsid w:val="00B2289E"/>
    <w:rsid w:val="00B22DF0"/>
    <w:rsid w:val="00B232A0"/>
    <w:rsid w:val="00B24224"/>
    <w:rsid w:val="00B25EBC"/>
    <w:rsid w:val="00B26963"/>
    <w:rsid w:val="00B26D74"/>
    <w:rsid w:val="00B27DFE"/>
    <w:rsid w:val="00B3211D"/>
    <w:rsid w:val="00B32397"/>
    <w:rsid w:val="00B334E6"/>
    <w:rsid w:val="00B33914"/>
    <w:rsid w:val="00B33F98"/>
    <w:rsid w:val="00B3481E"/>
    <w:rsid w:val="00B36B5A"/>
    <w:rsid w:val="00B401D2"/>
    <w:rsid w:val="00B407B1"/>
    <w:rsid w:val="00B41339"/>
    <w:rsid w:val="00B419A8"/>
    <w:rsid w:val="00B42AA9"/>
    <w:rsid w:val="00B43532"/>
    <w:rsid w:val="00B43728"/>
    <w:rsid w:val="00B4496A"/>
    <w:rsid w:val="00B45327"/>
    <w:rsid w:val="00B456E4"/>
    <w:rsid w:val="00B46370"/>
    <w:rsid w:val="00B471DE"/>
    <w:rsid w:val="00B473BB"/>
    <w:rsid w:val="00B50440"/>
    <w:rsid w:val="00B507C5"/>
    <w:rsid w:val="00B5178E"/>
    <w:rsid w:val="00B526B5"/>
    <w:rsid w:val="00B52E48"/>
    <w:rsid w:val="00B53504"/>
    <w:rsid w:val="00B538DD"/>
    <w:rsid w:val="00B5412E"/>
    <w:rsid w:val="00B5487A"/>
    <w:rsid w:val="00B55823"/>
    <w:rsid w:val="00B55D37"/>
    <w:rsid w:val="00B56348"/>
    <w:rsid w:val="00B608C8"/>
    <w:rsid w:val="00B62F49"/>
    <w:rsid w:val="00B662D2"/>
    <w:rsid w:val="00B70E7D"/>
    <w:rsid w:val="00B72A66"/>
    <w:rsid w:val="00B73044"/>
    <w:rsid w:val="00B73A73"/>
    <w:rsid w:val="00B7443C"/>
    <w:rsid w:val="00B74EEA"/>
    <w:rsid w:val="00B75BD9"/>
    <w:rsid w:val="00B76843"/>
    <w:rsid w:val="00B76C37"/>
    <w:rsid w:val="00B81E9A"/>
    <w:rsid w:val="00B90B31"/>
    <w:rsid w:val="00B913DF"/>
    <w:rsid w:val="00B9356C"/>
    <w:rsid w:val="00B9394B"/>
    <w:rsid w:val="00B94E81"/>
    <w:rsid w:val="00B95FDC"/>
    <w:rsid w:val="00B96CDC"/>
    <w:rsid w:val="00B97F68"/>
    <w:rsid w:val="00BA0AE4"/>
    <w:rsid w:val="00BA1B62"/>
    <w:rsid w:val="00BA1D70"/>
    <w:rsid w:val="00BA1E0F"/>
    <w:rsid w:val="00BA1FD3"/>
    <w:rsid w:val="00BA22A4"/>
    <w:rsid w:val="00BA306E"/>
    <w:rsid w:val="00BA3601"/>
    <w:rsid w:val="00BA4415"/>
    <w:rsid w:val="00BA4954"/>
    <w:rsid w:val="00BA53CD"/>
    <w:rsid w:val="00BA53F6"/>
    <w:rsid w:val="00BA5A07"/>
    <w:rsid w:val="00BA5EB8"/>
    <w:rsid w:val="00BA61E7"/>
    <w:rsid w:val="00BA63EA"/>
    <w:rsid w:val="00BA65EC"/>
    <w:rsid w:val="00BA6740"/>
    <w:rsid w:val="00BA6B9B"/>
    <w:rsid w:val="00BA72BD"/>
    <w:rsid w:val="00BB03DB"/>
    <w:rsid w:val="00BB098A"/>
    <w:rsid w:val="00BB212A"/>
    <w:rsid w:val="00BB24FE"/>
    <w:rsid w:val="00BB3279"/>
    <w:rsid w:val="00BB41A9"/>
    <w:rsid w:val="00BB601F"/>
    <w:rsid w:val="00BB71ED"/>
    <w:rsid w:val="00BC02AB"/>
    <w:rsid w:val="00BC03AD"/>
    <w:rsid w:val="00BC1207"/>
    <w:rsid w:val="00BC3340"/>
    <w:rsid w:val="00BC3B6D"/>
    <w:rsid w:val="00BC516A"/>
    <w:rsid w:val="00BC5D4A"/>
    <w:rsid w:val="00BC6EEC"/>
    <w:rsid w:val="00BC71F1"/>
    <w:rsid w:val="00BC7F54"/>
    <w:rsid w:val="00BD2D6F"/>
    <w:rsid w:val="00BD30CC"/>
    <w:rsid w:val="00BD3A8E"/>
    <w:rsid w:val="00BD4192"/>
    <w:rsid w:val="00BD44E8"/>
    <w:rsid w:val="00BD4725"/>
    <w:rsid w:val="00BD4E3C"/>
    <w:rsid w:val="00BD71D2"/>
    <w:rsid w:val="00BD7DD8"/>
    <w:rsid w:val="00BE0145"/>
    <w:rsid w:val="00BE08B7"/>
    <w:rsid w:val="00BE08D5"/>
    <w:rsid w:val="00BE1998"/>
    <w:rsid w:val="00BE280B"/>
    <w:rsid w:val="00BF3B68"/>
    <w:rsid w:val="00BF3E1B"/>
    <w:rsid w:val="00BF4233"/>
    <w:rsid w:val="00BF7857"/>
    <w:rsid w:val="00BF7F69"/>
    <w:rsid w:val="00C0065F"/>
    <w:rsid w:val="00C05107"/>
    <w:rsid w:val="00C05961"/>
    <w:rsid w:val="00C06425"/>
    <w:rsid w:val="00C1095A"/>
    <w:rsid w:val="00C10BBA"/>
    <w:rsid w:val="00C11AC1"/>
    <w:rsid w:val="00C12BBF"/>
    <w:rsid w:val="00C1302C"/>
    <w:rsid w:val="00C138EE"/>
    <w:rsid w:val="00C13B07"/>
    <w:rsid w:val="00C17BEA"/>
    <w:rsid w:val="00C20FE2"/>
    <w:rsid w:val="00C23B70"/>
    <w:rsid w:val="00C2494F"/>
    <w:rsid w:val="00C3119F"/>
    <w:rsid w:val="00C314CD"/>
    <w:rsid w:val="00C3179A"/>
    <w:rsid w:val="00C3195A"/>
    <w:rsid w:val="00C32C28"/>
    <w:rsid w:val="00C41EE0"/>
    <w:rsid w:val="00C443C8"/>
    <w:rsid w:val="00C44679"/>
    <w:rsid w:val="00C46358"/>
    <w:rsid w:val="00C528F8"/>
    <w:rsid w:val="00C55C53"/>
    <w:rsid w:val="00C5746D"/>
    <w:rsid w:val="00C579AC"/>
    <w:rsid w:val="00C61BF8"/>
    <w:rsid w:val="00C62793"/>
    <w:rsid w:val="00C6432F"/>
    <w:rsid w:val="00C655B2"/>
    <w:rsid w:val="00C65A4A"/>
    <w:rsid w:val="00C660C6"/>
    <w:rsid w:val="00C6621B"/>
    <w:rsid w:val="00C66718"/>
    <w:rsid w:val="00C67E52"/>
    <w:rsid w:val="00C67FBC"/>
    <w:rsid w:val="00C70E61"/>
    <w:rsid w:val="00C72BB9"/>
    <w:rsid w:val="00C73731"/>
    <w:rsid w:val="00C7488F"/>
    <w:rsid w:val="00C7660B"/>
    <w:rsid w:val="00C77720"/>
    <w:rsid w:val="00C8067D"/>
    <w:rsid w:val="00C82B4D"/>
    <w:rsid w:val="00C839CC"/>
    <w:rsid w:val="00C856B5"/>
    <w:rsid w:val="00C86ECC"/>
    <w:rsid w:val="00C87F36"/>
    <w:rsid w:val="00C9069C"/>
    <w:rsid w:val="00C91A0A"/>
    <w:rsid w:val="00C932F2"/>
    <w:rsid w:val="00C93982"/>
    <w:rsid w:val="00C93ED0"/>
    <w:rsid w:val="00C94162"/>
    <w:rsid w:val="00C94A6F"/>
    <w:rsid w:val="00C95464"/>
    <w:rsid w:val="00C958D0"/>
    <w:rsid w:val="00C95CB3"/>
    <w:rsid w:val="00C97AB0"/>
    <w:rsid w:val="00C97BE8"/>
    <w:rsid w:val="00CA0355"/>
    <w:rsid w:val="00CA2656"/>
    <w:rsid w:val="00CA3474"/>
    <w:rsid w:val="00CB0E74"/>
    <w:rsid w:val="00CB17D2"/>
    <w:rsid w:val="00CB2887"/>
    <w:rsid w:val="00CB32C1"/>
    <w:rsid w:val="00CB5357"/>
    <w:rsid w:val="00CB5C24"/>
    <w:rsid w:val="00CB62A9"/>
    <w:rsid w:val="00CB6CEA"/>
    <w:rsid w:val="00CB748D"/>
    <w:rsid w:val="00CC013F"/>
    <w:rsid w:val="00CC0F88"/>
    <w:rsid w:val="00CC2BAC"/>
    <w:rsid w:val="00CC3AFD"/>
    <w:rsid w:val="00CC47BD"/>
    <w:rsid w:val="00CC4F48"/>
    <w:rsid w:val="00CC53BF"/>
    <w:rsid w:val="00CC60A3"/>
    <w:rsid w:val="00CC61C7"/>
    <w:rsid w:val="00CC6659"/>
    <w:rsid w:val="00CC6CED"/>
    <w:rsid w:val="00CD43DB"/>
    <w:rsid w:val="00CD536E"/>
    <w:rsid w:val="00CE11C0"/>
    <w:rsid w:val="00CE2FC8"/>
    <w:rsid w:val="00CE3C1B"/>
    <w:rsid w:val="00CE3EEE"/>
    <w:rsid w:val="00CF0DF3"/>
    <w:rsid w:val="00CF11E4"/>
    <w:rsid w:val="00CF2487"/>
    <w:rsid w:val="00CF4E30"/>
    <w:rsid w:val="00CF5354"/>
    <w:rsid w:val="00CF6969"/>
    <w:rsid w:val="00CF6ABE"/>
    <w:rsid w:val="00CF6D51"/>
    <w:rsid w:val="00D017A8"/>
    <w:rsid w:val="00D02D33"/>
    <w:rsid w:val="00D04799"/>
    <w:rsid w:val="00D051EE"/>
    <w:rsid w:val="00D070E6"/>
    <w:rsid w:val="00D10FB0"/>
    <w:rsid w:val="00D127F7"/>
    <w:rsid w:val="00D13A3F"/>
    <w:rsid w:val="00D151D3"/>
    <w:rsid w:val="00D1582A"/>
    <w:rsid w:val="00D20022"/>
    <w:rsid w:val="00D20C60"/>
    <w:rsid w:val="00D25275"/>
    <w:rsid w:val="00D26242"/>
    <w:rsid w:val="00D27AE2"/>
    <w:rsid w:val="00D303C0"/>
    <w:rsid w:val="00D320B9"/>
    <w:rsid w:val="00D33B10"/>
    <w:rsid w:val="00D35453"/>
    <w:rsid w:val="00D40301"/>
    <w:rsid w:val="00D40797"/>
    <w:rsid w:val="00D40F4B"/>
    <w:rsid w:val="00D41713"/>
    <w:rsid w:val="00D426D8"/>
    <w:rsid w:val="00D45803"/>
    <w:rsid w:val="00D515DB"/>
    <w:rsid w:val="00D52D1D"/>
    <w:rsid w:val="00D52DD9"/>
    <w:rsid w:val="00D53197"/>
    <w:rsid w:val="00D54771"/>
    <w:rsid w:val="00D553A5"/>
    <w:rsid w:val="00D57429"/>
    <w:rsid w:val="00D578B1"/>
    <w:rsid w:val="00D63C84"/>
    <w:rsid w:val="00D63D03"/>
    <w:rsid w:val="00D655F6"/>
    <w:rsid w:val="00D658A8"/>
    <w:rsid w:val="00D660F1"/>
    <w:rsid w:val="00D67985"/>
    <w:rsid w:val="00D70D66"/>
    <w:rsid w:val="00D722A1"/>
    <w:rsid w:val="00D73A0C"/>
    <w:rsid w:val="00D76A60"/>
    <w:rsid w:val="00D772A4"/>
    <w:rsid w:val="00D77A65"/>
    <w:rsid w:val="00D80AE1"/>
    <w:rsid w:val="00D81E01"/>
    <w:rsid w:val="00D8228D"/>
    <w:rsid w:val="00D83026"/>
    <w:rsid w:val="00D8532A"/>
    <w:rsid w:val="00D91D33"/>
    <w:rsid w:val="00D9316D"/>
    <w:rsid w:val="00D93271"/>
    <w:rsid w:val="00D9345C"/>
    <w:rsid w:val="00D951BC"/>
    <w:rsid w:val="00D95239"/>
    <w:rsid w:val="00D9607B"/>
    <w:rsid w:val="00D96253"/>
    <w:rsid w:val="00D97697"/>
    <w:rsid w:val="00DA034F"/>
    <w:rsid w:val="00DA071C"/>
    <w:rsid w:val="00DA1838"/>
    <w:rsid w:val="00DA1BB0"/>
    <w:rsid w:val="00DA3328"/>
    <w:rsid w:val="00DA38EB"/>
    <w:rsid w:val="00DA434B"/>
    <w:rsid w:val="00DA497A"/>
    <w:rsid w:val="00DA5713"/>
    <w:rsid w:val="00DB0693"/>
    <w:rsid w:val="00DB1D99"/>
    <w:rsid w:val="00DB2DD5"/>
    <w:rsid w:val="00DB2F38"/>
    <w:rsid w:val="00DB45B6"/>
    <w:rsid w:val="00DC125E"/>
    <w:rsid w:val="00DC1348"/>
    <w:rsid w:val="00DC214D"/>
    <w:rsid w:val="00DC2B63"/>
    <w:rsid w:val="00DC35FA"/>
    <w:rsid w:val="00DC4A63"/>
    <w:rsid w:val="00DC510D"/>
    <w:rsid w:val="00DC5D83"/>
    <w:rsid w:val="00DC6D1A"/>
    <w:rsid w:val="00DC74C7"/>
    <w:rsid w:val="00DD3566"/>
    <w:rsid w:val="00DE148D"/>
    <w:rsid w:val="00DE15FA"/>
    <w:rsid w:val="00DE1DC0"/>
    <w:rsid w:val="00DE2402"/>
    <w:rsid w:val="00DE2ECF"/>
    <w:rsid w:val="00DE2F0B"/>
    <w:rsid w:val="00DE55E1"/>
    <w:rsid w:val="00DE66D7"/>
    <w:rsid w:val="00DE7D30"/>
    <w:rsid w:val="00DF02A3"/>
    <w:rsid w:val="00DF1DC8"/>
    <w:rsid w:val="00DF2A96"/>
    <w:rsid w:val="00DF3BC2"/>
    <w:rsid w:val="00DF3DD9"/>
    <w:rsid w:val="00DF6D1F"/>
    <w:rsid w:val="00DF73B1"/>
    <w:rsid w:val="00DF7F32"/>
    <w:rsid w:val="00E01A47"/>
    <w:rsid w:val="00E03DE9"/>
    <w:rsid w:val="00E04C94"/>
    <w:rsid w:val="00E077FE"/>
    <w:rsid w:val="00E10718"/>
    <w:rsid w:val="00E112E8"/>
    <w:rsid w:val="00E11BFD"/>
    <w:rsid w:val="00E12ED7"/>
    <w:rsid w:val="00E135C9"/>
    <w:rsid w:val="00E14FC1"/>
    <w:rsid w:val="00E16004"/>
    <w:rsid w:val="00E2066F"/>
    <w:rsid w:val="00E20BFE"/>
    <w:rsid w:val="00E23C3A"/>
    <w:rsid w:val="00E24AE1"/>
    <w:rsid w:val="00E2695A"/>
    <w:rsid w:val="00E26D6E"/>
    <w:rsid w:val="00E3414F"/>
    <w:rsid w:val="00E3467E"/>
    <w:rsid w:val="00E406AE"/>
    <w:rsid w:val="00E40843"/>
    <w:rsid w:val="00E43339"/>
    <w:rsid w:val="00E43808"/>
    <w:rsid w:val="00E43C50"/>
    <w:rsid w:val="00E443CE"/>
    <w:rsid w:val="00E44724"/>
    <w:rsid w:val="00E4523C"/>
    <w:rsid w:val="00E455FA"/>
    <w:rsid w:val="00E470ED"/>
    <w:rsid w:val="00E47270"/>
    <w:rsid w:val="00E504FB"/>
    <w:rsid w:val="00E516BB"/>
    <w:rsid w:val="00E52976"/>
    <w:rsid w:val="00E56400"/>
    <w:rsid w:val="00E568A0"/>
    <w:rsid w:val="00E63427"/>
    <w:rsid w:val="00E644CF"/>
    <w:rsid w:val="00E65CF7"/>
    <w:rsid w:val="00E67925"/>
    <w:rsid w:val="00E702FD"/>
    <w:rsid w:val="00E70541"/>
    <w:rsid w:val="00E70A6D"/>
    <w:rsid w:val="00E713C7"/>
    <w:rsid w:val="00E71518"/>
    <w:rsid w:val="00E72BE4"/>
    <w:rsid w:val="00E75516"/>
    <w:rsid w:val="00E75D52"/>
    <w:rsid w:val="00E76DC9"/>
    <w:rsid w:val="00E77DDD"/>
    <w:rsid w:val="00E80DFD"/>
    <w:rsid w:val="00E81C35"/>
    <w:rsid w:val="00E85771"/>
    <w:rsid w:val="00E921FA"/>
    <w:rsid w:val="00E92929"/>
    <w:rsid w:val="00E92DBA"/>
    <w:rsid w:val="00E95A78"/>
    <w:rsid w:val="00E962E5"/>
    <w:rsid w:val="00E9791D"/>
    <w:rsid w:val="00E97B84"/>
    <w:rsid w:val="00EA05D4"/>
    <w:rsid w:val="00EA35DA"/>
    <w:rsid w:val="00EA3F94"/>
    <w:rsid w:val="00EA4658"/>
    <w:rsid w:val="00EA4EAF"/>
    <w:rsid w:val="00EB45CE"/>
    <w:rsid w:val="00EB56D3"/>
    <w:rsid w:val="00EC1459"/>
    <w:rsid w:val="00EC2141"/>
    <w:rsid w:val="00EC22D6"/>
    <w:rsid w:val="00EC37F7"/>
    <w:rsid w:val="00EC5195"/>
    <w:rsid w:val="00EC6B25"/>
    <w:rsid w:val="00ED143B"/>
    <w:rsid w:val="00ED1F3E"/>
    <w:rsid w:val="00ED2280"/>
    <w:rsid w:val="00ED2CD3"/>
    <w:rsid w:val="00ED2DF9"/>
    <w:rsid w:val="00ED5535"/>
    <w:rsid w:val="00ED7BEC"/>
    <w:rsid w:val="00EE2328"/>
    <w:rsid w:val="00EE486E"/>
    <w:rsid w:val="00EE7736"/>
    <w:rsid w:val="00EF0867"/>
    <w:rsid w:val="00EF196A"/>
    <w:rsid w:val="00EF314D"/>
    <w:rsid w:val="00EF43D0"/>
    <w:rsid w:val="00EF6952"/>
    <w:rsid w:val="00EF6E4B"/>
    <w:rsid w:val="00EF7AA6"/>
    <w:rsid w:val="00F00E36"/>
    <w:rsid w:val="00F01EA4"/>
    <w:rsid w:val="00F02583"/>
    <w:rsid w:val="00F05267"/>
    <w:rsid w:val="00F0526E"/>
    <w:rsid w:val="00F05B3A"/>
    <w:rsid w:val="00F05C01"/>
    <w:rsid w:val="00F066A7"/>
    <w:rsid w:val="00F068C9"/>
    <w:rsid w:val="00F06DCC"/>
    <w:rsid w:val="00F07D93"/>
    <w:rsid w:val="00F118DB"/>
    <w:rsid w:val="00F129A8"/>
    <w:rsid w:val="00F1385B"/>
    <w:rsid w:val="00F17FE3"/>
    <w:rsid w:val="00F204E4"/>
    <w:rsid w:val="00F21DFC"/>
    <w:rsid w:val="00F24EAC"/>
    <w:rsid w:val="00F25C5D"/>
    <w:rsid w:val="00F32F9A"/>
    <w:rsid w:val="00F343FB"/>
    <w:rsid w:val="00F4210B"/>
    <w:rsid w:val="00F42737"/>
    <w:rsid w:val="00F45606"/>
    <w:rsid w:val="00F45DDE"/>
    <w:rsid w:val="00F45EB9"/>
    <w:rsid w:val="00F460B5"/>
    <w:rsid w:val="00F474B5"/>
    <w:rsid w:val="00F511C6"/>
    <w:rsid w:val="00F5302A"/>
    <w:rsid w:val="00F544AA"/>
    <w:rsid w:val="00F56825"/>
    <w:rsid w:val="00F60C28"/>
    <w:rsid w:val="00F60F48"/>
    <w:rsid w:val="00F6186E"/>
    <w:rsid w:val="00F6352E"/>
    <w:rsid w:val="00F63596"/>
    <w:rsid w:val="00F657C2"/>
    <w:rsid w:val="00F65C42"/>
    <w:rsid w:val="00F65D1B"/>
    <w:rsid w:val="00F65E7B"/>
    <w:rsid w:val="00F66332"/>
    <w:rsid w:val="00F66B78"/>
    <w:rsid w:val="00F67CC0"/>
    <w:rsid w:val="00F702DE"/>
    <w:rsid w:val="00F71546"/>
    <w:rsid w:val="00F749AB"/>
    <w:rsid w:val="00F7522B"/>
    <w:rsid w:val="00F7630E"/>
    <w:rsid w:val="00F81274"/>
    <w:rsid w:val="00F8304F"/>
    <w:rsid w:val="00F8308C"/>
    <w:rsid w:val="00F87B68"/>
    <w:rsid w:val="00F90B1E"/>
    <w:rsid w:val="00F910D8"/>
    <w:rsid w:val="00F92EC2"/>
    <w:rsid w:val="00F93D0E"/>
    <w:rsid w:val="00F946FD"/>
    <w:rsid w:val="00F94B0A"/>
    <w:rsid w:val="00F94D78"/>
    <w:rsid w:val="00FA0E38"/>
    <w:rsid w:val="00FA0E4B"/>
    <w:rsid w:val="00FA163F"/>
    <w:rsid w:val="00FA16B0"/>
    <w:rsid w:val="00FA1E88"/>
    <w:rsid w:val="00FA26E0"/>
    <w:rsid w:val="00FA2888"/>
    <w:rsid w:val="00FA39C7"/>
    <w:rsid w:val="00FA4455"/>
    <w:rsid w:val="00FA5DB7"/>
    <w:rsid w:val="00FA5F35"/>
    <w:rsid w:val="00FA7733"/>
    <w:rsid w:val="00FA7FC0"/>
    <w:rsid w:val="00FB1D91"/>
    <w:rsid w:val="00FB1E44"/>
    <w:rsid w:val="00FB2E3E"/>
    <w:rsid w:val="00FB3F76"/>
    <w:rsid w:val="00FB57A3"/>
    <w:rsid w:val="00FB670D"/>
    <w:rsid w:val="00FC0EBD"/>
    <w:rsid w:val="00FC2D27"/>
    <w:rsid w:val="00FC4700"/>
    <w:rsid w:val="00FC5646"/>
    <w:rsid w:val="00FC5F8C"/>
    <w:rsid w:val="00FC7058"/>
    <w:rsid w:val="00FC79B6"/>
    <w:rsid w:val="00FD0947"/>
    <w:rsid w:val="00FD0990"/>
    <w:rsid w:val="00FD21BD"/>
    <w:rsid w:val="00FD3B7F"/>
    <w:rsid w:val="00FD5ABC"/>
    <w:rsid w:val="00FD5D4D"/>
    <w:rsid w:val="00FD6682"/>
    <w:rsid w:val="00FD75CC"/>
    <w:rsid w:val="00FE0F5A"/>
    <w:rsid w:val="00FE1A4D"/>
    <w:rsid w:val="00FE2863"/>
    <w:rsid w:val="00FE3DBF"/>
    <w:rsid w:val="00FE3FE1"/>
    <w:rsid w:val="00FE4776"/>
    <w:rsid w:val="00FE642D"/>
    <w:rsid w:val="00FE71A3"/>
    <w:rsid w:val="00FF04DE"/>
    <w:rsid w:val="00FF1306"/>
    <w:rsid w:val="00FF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8B7D1C"/>
  <w14:defaultImageDpi w14:val="0"/>
  <w15:docId w15:val="{38F2DE4E-8186-1047-B846-8FCA4F662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locked="1" w:uiPriority="0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614649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rsid w:val="003146EC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3146EC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9"/>
    <w:qFormat/>
    <w:rsid w:val="006F27FA"/>
    <w:pPr>
      <w:keepNext/>
      <w:keepLines/>
      <w:spacing w:before="40" w:after="0"/>
      <w:outlineLvl w:val="3"/>
    </w:pPr>
    <w:rPr>
      <w:rFonts w:ascii="Calibri Light" w:eastAsia="Times New Roman" w:hAnsi="Calibri Light"/>
      <w:iCs/>
      <w:color w:val="2F549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614649"/>
    <w:rPr>
      <w:rFonts w:ascii="Calibri Light" w:hAnsi="Calibri Light"/>
      <w:color w:val="2F5496"/>
      <w:sz w:val="32"/>
    </w:rPr>
  </w:style>
  <w:style w:type="character" w:customStyle="1" w:styleId="Titre2Car">
    <w:name w:val="Titre 2 Car"/>
    <w:link w:val="Titre2"/>
    <w:uiPriority w:val="99"/>
    <w:locked/>
    <w:rsid w:val="003146EC"/>
    <w:rPr>
      <w:rFonts w:ascii="Calibri Light" w:hAnsi="Calibri Light"/>
      <w:color w:val="2F5496"/>
      <w:sz w:val="26"/>
    </w:rPr>
  </w:style>
  <w:style w:type="character" w:customStyle="1" w:styleId="Titre3Car">
    <w:name w:val="Titre 3 Car"/>
    <w:link w:val="Titre3"/>
    <w:uiPriority w:val="99"/>
    <w:locked/>
    <w:rsid w:val="003146EC"/>
    <w:rPr>
      <w:rFonts w:ascii="Calibri Light" w:hAnsi="Calibri Light"/>
      <w:color w:val="1F3763"/>
      <w:sz w:val="24"/>
    </w:rPr>
  </w:style>
  <w:style w:type="character" w:customStyle="1" w:styleId="Titre4Car">
    <w:name w:val="Titre 4 Car"/>
    <w:link w:val="Titre4"/>
    <w:uiPriority w:val="99"/>
    <w:locked/>
    <w:rsid w:val="006F27FA"/>
    <w:rPr>
      <w:rFonts w:ascii="Calibri Light" w:hAnsi="Calibri Light"/>
      <w:color w:val="2F5496"/>
    </w:rPr>
  </w:style>
  <w:style w:type="paragraph" w:styleId="Paragraphedeliste">
    <w:name w:val="List Paragraph"/>
    <w:basedOn w:val="Normal"/>
    <w:uiPriority w:val="99"/>
    <w:qFormat/>
    <w:rsid w:val="005B0117"/>
    <w:pPr>
      <w:ind w:left="720"/>
      <w:contextualSpacing/>
    </w:pPr>
  </w:style>
  <w:style w:type="character" w:styleId="Lienhypertexte">
    <w:name w:val="Hyperlink"/>
    <w:uiPriority w:val="99"/>
    <w:rsid w:val="00B42AA9"/>
    <w:rPr>
      <w:rFonts w:cs="Times New Roman"/>
      <w:color w:val="0563C1"/>
      <w:u w:val="single"/>
    </w:rPr>
  </w:style>
  <w:style w:type="character" w:customStyle="1" w:styleId="Mentionnonrsolue1">
    <w:name w:val="Mention non résolue1"/>
    <w:uiPriority w:val="99"/>
    <w:semiHidden/>
    <w:rsid w:val="00B42AA9"/>
    <w:rPr>
      <w:color w:val="605E5C"/>
      <w:shd w:val="clear" w:color="auto" w:fill="E1DFDD"/>
    </w:rPr>
  </w:style>
  <w:style w:type="character" w:styleId="Lienhypertextesuivivisit">
    <w:name w:val="FollowedHyperlink"/>
    <w:uiPriority w:val="99"/>
    <w:semiHidden/>
    <w:rsid w:val="006B41BA"/>
    <w:rPr>
      <w:rFonts w:cs="Times New Roman"/>
      <w:color w:val="954F72"/>
      <w:u w:val="single"/>
    </w:rPr>
  </w:style>
  <w:style w:type="paragraph" w:styleId="Textedebulles">
    <w:name w:val="Balloon Text"/>
    <w:basedOn w:val="Normal"/>
    <w:link w:val="TextedebullesCar"/>
    <w:uiPriority w:val="99"/>
    <w:semiHidden/>
    <w:rsid w:val="007534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753498"/>
    <w:rPr>
      <w:rFonts w:ascii="Segoe UI" w:hAnsi="Segoe UI"/>
      <w:sz w:val="18"/>
    </w:rPr>
  </w:style>
  <w:style w:type="character" w:styleId="Marquedecommentaire">
    <w:name w:val="annotation reference"/>
    <w:uiPriority w:val="99"/>
    <w:semiHidden/>
    <w:rsid w:val="00D52D1D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rsid w:val="00D52D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D52D1D"/>
    <w:rPr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D52D1D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D52D1D"/>
    <w:rPr>
      <w:b/>
      <w:sz w:val="20"/>
    </w:rPr>
  </w:style>
  <w:style w:type="paragraph" w:styleId="Rvision">
    <w:name w:val="Revision"/>
    <w:hidden/>
    <w:uiPriority w:val="99"/>
    <w:semiHidden/>
    <w:rsid w:val="00835B6B"/>
    <w:rPr>
      <w:sz w:val="22"/>
      <w:szCs w:val="22"/>
      <w:lang w:eastAsia="en-US"/>
    </w:rPr>
  </w:style>
  <w:style w:type="table" w:customStyle="1" w:styleId="TableauGrille4-Accentuation31">
    <w:name w:val="Tableau Grille 4 - Accentuation 31"/>
    <w:uiPriority w:val="99"/>
    <w:rsid w:val="00765B37"/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q4iawc">
    <w:name w:val="q4iawc"/>
    <w:uiPriority w:val="99"/>
    <w:rsid w:val="005B0906"/>
    <w:rPr>
      <w:rFonts w:cs="Times New Roman"/>
    </w:rPr>
  </w:style>
  <w:style w:type="paragraph" w:styleId="En-ttedetabledesmatires">
    <w:name w:val="TOC Heading"/>
    <w:basedOn w:val="Titre1"/>
    <w:next w:val="Normal"/>
    <w:uiPriority w:val="99"/>
    <w:qFormat/>
    <w:rsid w:val="00B456E4"/>
    <w:pPr>
      <w:spacing w:before="480" w:line="276" w:lineRule="auto"/>
      <w:outlineLvl w:val="9"/>
    </w:pPr>
    <w:rPr>
      <w:rFonts w:eastAsia="Calibri"/>
      <w:b/>
      <w:bCs/>
      <w:sz w:val="28"/>
      <w:szCs w:val="28"/>
      <w:lang w:eastAsia="fr-FR"/>
    </w:rPr>
  </w:style>
  <w:style w:type="paragraph" w:styleId="TM1">
    <w:name w:val="toc 1"/>
    <w:basedOn w:val="Normal"/>
    <w:next w:val="Normal"/>
    <w:autoRedefine/>
    <w:uiPriority w:val="99"/>
    <w:rsid w:val="00B456E4"/>
    <w:pPr>
      <w:spacing w:before="120" w:after="0"/>
    </w:pPr>
    <w:rPr>
      <w:rFonts w:cs="Calibri"/>
      <w:b/>
      <w:bCs/>
      <w:i/>
      <w:iCs/>
      <w:sz w:val="24"/>
      <w:szCs w:val="24"/>
    </w:rPr>
  </w:style>
  <w:style w:type="paragraph" w:styleId="TM2">
    <w:name w:val="toc 2"/>
    <w:basedOn w:val="Normal"/>
    <w:next w:val="Normal"/>
    <w:autoRedefine/>
    <w:uiPriority w:val="99"/>
    <w:rsid w:val="00B456E4"/>
    <w:pPr>
      <w:spacing w:before="120" w:after="0"/>
      <w:ind w:left="220"/>
    </w:pPr>
    <w:rPr>
      <w:rFonts w:cs="Calibri"/>
      <w:b/>
      <w:bCs/>
    </w:rPr>
  </w:style>
  <w:style w:type="paragraph" w:styleId="TM3">
    <w:name w:val="toc 3"/>
    <w:basedOn w:val="Normal"/>
    <w:next w:val="Normal"/>
    <w:autoRedefine/>
    <w:uiPriority w:val="99"/>
    <w:rsid w:val="00534E66"/>
    <w:pPr>
      <w:tabs>
        <w:tab w:val="left" w:pos="1100"/>
        <w:tab w:val="right" w:leader="dot" w:pos="8494"/>
      </w:tabs>
      <w:spacing w:after="0" w:line="360" w:lineRule="auto"/>
      <w:ind w:left="440"/>
    </w:pPr>
    <w:rPr>
      <w:rFonts w:cs="Calibri"/>
      <w:sz w:val="20"/>
      <w:szCs w:val="20"/>
    </w:rPr>
  </w:style>
  <w:style w:type="paragraph" w:styleId="TM4">
    <w:name w:val="toc 4"/>
    <w:basedOn w:val="Normal"/>
    <w:next w:val="Normal"/>
    <w:autoRedefine/>
    <w:uiPriority w:val="99"/>
    <w:rsid w:val="00B456E4"/>
    <w:pPr>
      <w:spacing w:after="0"/>
      <w:ind w:left="660"/>
    </w:pPr>
    <w:rPr>
      <w:rFonts w:cs="Calibri"/>
      <w:sz w:val="20"/>
      <w:szCs w:val="20"/>
    </w:rPr>
  </w:style>
  <w:style w:type="paragraph" w:styleId="TM5">
    <w:name w:val="toc 5"/>
    <w:basedOn w:val="Normal"/>
    <w:next w:val="Normal"/>
    <w:autoRedefine/>
    <w:uiPriority w:val="99"/>
    <w:rsid w:val="00B456E4"/>
    <w:pPr>
      <w:spacing w:after="0"/>
      <w:ind w:left="880"/>
    </w:pPr>
    <w:rPr>
      <w:rFonts w:cs="Calibri"/>
      <w:sz w:val="20"/>
      <w:szCs w:val="20"/>
    </w:rPr>
  </w:style>
  <w:style w:type="paragraph" w:styleId="TM6">
    <w:name w:val="toc 6"/>
    <w:basedOn w:val="Normal"/>
    <w:next w:val="Normal"/>
    <w:autoRedefine/>
    <w:uiPriority w:val="99"/>
    <w:rsid w:val="00B456E4"/>
    <w:pPr>
      <w:spacing w:after="0"/>
      <w:ind w:left="1100"/>
    </w:pPr>
    <w:rPr>
      <w:rFonts w:cs="Calibri"/>
      <w:sz w:val="20"/>
      <w:szCs w:val="20"/>
    </w:rPr>
  </w:style>
  <w:style w:type="paragraph" w:styleId="TM7">
    <w:name w:val="toc 7"/>
    <w:basedOn w:val="Normal"/>
    <w:next w:val="Normal"/>
    <w:autoRedefine/>
    <w:uiPriority w:val="99"/>
    <w:rsid w:val="00B456E4"/>
    <w:pPr>
      <w:spacing w:after="0"/>
      <w:ind w:left="1320"/>
    </w:pPr>
    <w:rPr>
      <w:rFonts w:cs="Calibri"/>
      <w:sz w:val="20"/>
      <w:szCs w:val="20"/>
    </w:rPr>
  </w:style>
  <w:style w:type="paragraph" w:styleId="TM8">
    <w:name w:val="toc 8"/>
    <w:basedOn w:val="Normal"/>
    <w:next w:val="Normal"/>
    <w:autoRedefine/>
    <w:uiPriority w:val="99"/>
    <w:rsid w:val="00B456E4"/>
    <w:pPr>
      <w:spacing w:after="0"/>
      <w:ind w:left="1540"/>
    </w:pPr>
    <w:rPr>
      <w:rFonts w:cs="Calibri"/>
      <w:sz w:val="20"/>
      <w:szCs w:val="20"/>
    </w:rPr>
  </w:style>
  <w:style w:type="paragraph" w:styleId="TM9">
    <w:name w:val="toc 9"/>
    <w:basedOn w:val="Normal"/>
    <w:next w:val="Normal"/>
    <w:autoRedefine/>
    <w:uiPriority w:val="99"/>
    <w:rsid w:val="00B456E4"/>
    <w:pPr>
      <w:spacing w:after="0"/>
      <w:ind w:left="1760"/>
    </w:pPr>
    <w:rPr>
      <w:rFonts w:cs="Calibri"/>
      <w:sz w:val="20"/>
      <w:szCs w:val="20"/>
    </w:rPr>
  </w:style>
  <w:style w:type="paragraph" w:styleId="Pieddepage">
    <w:name w:val="footer"/>
    <w:basedOn w:val="Normal"/>
    <w:link w:val="PieddepageCar"/>
    <w:uiPriority w:val="99"/>
    <w:rsid w:val="000226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locked/>
    <w:rsid w:val="00022657"/>
    <w:rPr>
      <w:rFonts w:cs="Times New Roman"/>
    </w:rPr>
  </w:style>
  <w:style w:type="character" w:styleId="Numrodepage">
    <w:name w:val="page number"/>
    <w:uiPriority w:val="99"/>
    <w:semiHidden/>
    <w:rsid w:val="00022657"/>
    <w:rPr>
      <w:rFonts w:cs="Times New Roman"/>
    </w:rPr>
  </w:style>
  <w:style w:type="paragraph" w:styleId="En-tte">
    <w:name w:val="header"/>
    <w:basedOn w:val="Normal"/>
    <w:link w:val="En-tteCar"/>
    <w:uiPriority w:val="99"/>
    <w:rsid w:val="000226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locked/>
    <w:rsid w:val="00022657"/>
    <w:rPr>
      <w:rFonts w:cs="Times New Roman"/>
    </w:rPr>
  </w:style>
  <w:style w:type="paragraph" w:styleId="Corpsdetexte3">
    <w:name w:val="Body Text 3"/>
    <w:basedOn w:val="Normal"/>
    <w:link w:val="Corpsdetexte3Car"/>
    <w:uiPriority w:val="99"/>
    <w:rsid w:val="000B4A59"/>
    <w:pPr>
      <w:tabs>
        <w:tab w:val="left" w:pos="1720"/>
        <w:tab w:val="left" w:pos="3960"/>
        <w:tab w:val="left" w:pos="5680"/>
      </w:tabs>
      <w:spacing w:after="0" w:line="240" w:lineRule="auto"/>
      <w:ind w:right="-642"/>
      <w:jc w:val="center"/>
    </w:pPr>
    <w:rPr>
      <w:rFonts w:ascii="New York" w:eastAsia="Times New Roman" w:hAnsi="New York"/>
      <w:b/>
      <w:bCs/>
      <w:sz w:val="36"/>
      <w:szCs w:val="20"/>
      <w:lang w:eastAsia="fr-FR"/>
    </w:rPr>
  </w:style>
  <w:style w:type="character" w:customStyle="1" w:styleId="Corpsdetexte3Car">
    <w:name w:val="Corps de texte 3 Car"/>
    <w:link w:val="Corpsdetexte3"/>
    <w:uiPriority w:val="99"/>
    <w:locked/>
    <w:rsid w:val="000B4A59"/>
    <w:rPr>
      <w:rFonts w:ascii="New York" w:hAnsi="New York"/>
      <w:b/>
      <w:sz w:val="20"/>
      <w:lang w:val="x-none" w:eastAsia="fr-FR"/>
    </w:rPr>
  </w:style>
  <w:style w:type="table" w:styleId="Grilledutableau">
    <w:name w:val="Table Grid"/>
    <w:basedOn w:val="TableauNormal"/>
    <w:uiPriority w:val="99"/>
    <w:rsid w:val="00001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uiPriority w:val="99"/>
    <w:semiHidden/>
    <w:rsid w:val="00001BB3"/>
    <w:rPr>
      <w:rFonts w:cs="Times New Roman"/>
    </w:rPr>
  </w:style>
  <w:style w:type="paragraph" w:styleId="Lgende">
    <w:name w:val="caption"/>
    <w:basedOn w:val="Normal"/>
    <w:next w:val="Normal"/>
    <w:uiPriority w:val="99"/>
    <w:qFormat/>
    <w:rsid w:val="00073608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abledesillustrations">
    <w:name w:val="table of figures"/>
    <w:basedOn w:val="Normal"/>
    <w:next w:val="Normal"/>
    <w:uiPriority w:val="99"/>
    <w:rsid w:val="005B0930"/>
    <w:pPr>
      <w:spacing w:after="0"/>
    </w:pPr>
  </w:style>
  <w:style w:type="paragraph" w:customStyle="1" w:styleId="Bibliographie1">
    <w:name w:val="Bibliographie1"/>
    <w:basedOn w:val="Normal"/>
    <w:link w:val="BibliographyCar"/>
    <w:uiPriority w:val="99"/>
    <w:rsid w:val="003E502A"/>
    <w:pPr>
      <w:tabs>
        <w:tab w:val="left" w:pos="380"/>
      </w:tabs>
      <w:spacing w:after="0" w:line="480" w:lineRule="auto"/>
      <w:ind w:left="384" w:hanging="384"/>
    </w:pPr>
    <w:rPr>
      <w:rFonts w:ascii="Times New Roman" w:hAnsi="Times New Roman"/>
      <w:bCs/>
      <w:i/>
      <w:color w:val="000000"/>
      <w:sz w:val="24"/>
      <w:szCs w:val="24"/>
      <w:lang w:val="en-US"/>
    </w:rPr>
  </w:style>
  <w:style w:type="character" w:customStyle="1" w:styleId="BibliographyCar">
    <w:name w:val="Bibliography Car"/>
    <w:link w:val="Bibliographie1"/>
    <w:uiPriority w:val="99"/>
    <w:locked/>
    <w:rsid w:val="003E502A"/>
    <w:rPr>
      <w:rFonts w:ascii="Times New Roman" w:hAnsi="Times New Roman"/>
      <w:i/>
      <w:color w:val="000000"/>
      <w:sz w:val="24"/>
      <w:lang w:val="en-US" w:eastAsia="x-none"/>
    </w:rPr>
  </w:style>
  <w:style w:type="character" w:customStyle="1" w:styleId="rynqvb">
    <w:name w:val="rynqvb"/>
    <w:uiPriority w:val="99"/>
    <w:rsid w:val="009E1D33"/>
    <w:rPr>
      <w:rFonts w:cs="Times New Roman"/>
    </w:rPr>
  </w:style>
  <w:style w:type="paragraph" w:customStyle="1" w:styleId="Bibliographie2">
    <w:name w:val="Bibliographie2"/>
    <w:basedOn w:val="Normal"/>
    <w:link w:val="BibliographyCar1"/>
    <w:rsid w:val="003B58AE"/>
    <w:pPr>
      <w:widowControl w:val="0"/>
      <w:tabs>
        <w:tab w:val="left" w:pos="380"/>
        <w:tab w:val="left" w:pos="500"/>
      </w:tabs>
      <w:autoSpaceDE w:val="0"/>
      <w:autoSpaceDN w:val="0"/>
      <w:adjustRightInd w:val="0"/>
      <w:spacing w:after="240" w:line="240" w:lineRule="auto"/>
      <w:ind w:left="384" w:hanging="384"/>
      <w:jc w:val="both"/>
    </w:pPr>
    <w:rPr>
      <w:rFonts w:ascii="Times New Roman" w:hAnsi="Times New Roman"/>
      <w:color w:val="000000"/>
      <w:sz w:val="24"/>
      <w:lang w:val="en-US"/>
    </w:rPr>
  </w:style>
  <w:style w:type="character" w:customStyle="1" w:styleId="BibliographyCar1">
    <w:name w:val="Bibliography Car1"/>
    <w:basedOn w:val="Policepardfaut"/>
    <w:link w:val="Bibliographie2"/>
    <w:rsid w:val="003B58AE"/>
    <w:rPr>
      <w:rFonts w:ascii="Times New Roman" w:hAnsi="Times New Roman"/>
      <w:color w:val="000000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992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992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6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6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6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992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1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1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2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3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6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4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5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9925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99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992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2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3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1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9924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992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5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mpact of clonal lineages on susceptibility of Staphylococcus lugdunensis to chlorhexidine digluconate and chloride benzalkonium</vt:lpstr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act of clonal lineages on susceptibility of Staphylococcus lugdunensis to chlorhexidine digluconate and chloride benzalkonium</dc:title>
  <dc:subject/>
  <dc:creator>LAURIE DESTRUEL (Etudiant)</dc:creator>
  <cp:keywords/>
  <dc:description/>
  <cp:lastModifiedBy>Laurie Destruel</cp:lastModifiedBy>
  <cp:revision>6</cp:revision>
  <cp:lastPrinted>2023-03-23T15:29:00Z</cp:lastPrinted>
  <dcterms:created xsi:type="dcterms:W3CDTF">2023-10-09T13:34:00Z</dcterms:created>
  <dcterms:modified xsi:type="dcterms:W3CDTF">2023-10-1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gLf4wERF"/&gt;&lt;style id="http://www.zotero.org/styles/vancouver" locale="fr-CA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pref name="automaticJournalAbbreviations" value="true"/&gt;&lt;/prefs&gt;&lt;/data&gt;</vt:lpwstr>
  </property>
</Properties>
</file>